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6442E" w14:textId="26073B60" w:rsidR="00EE09DD" w:rsidRPr="00333946" w:rsidRDefault="00C35D18" w:rsidP="00412AC8">
      <w:pPr>
        <w:spacing w:after="0" w:line="480" w:lineRule="auto"/>
        <w:rPr>
          <w:rFonts w:ascii="Times New Roman" w:eastAsia="Times New Roman" w:hAnsi="Times New Roman" w:cs="Times New Roman"/>
          <w:sz w:val="24"/>
          <w:szCs w:val="24"/>
          <w:lang w:val="en-US"/>
        </w:rPr>
      </w:pPr>
      <w:bookmarkStart w:id="0" w:name="_Hlk25330486"/>
      <w:r w:rsidRPr="00333946">
        <w:rPr>
          <w:rFonts w:ascii="Times New Roman" w:eastAsia="Times New Roman" w:hAnsi="Times New Roman" w:cs="Times New Roman"/>
          <w:sz w:val="24"/>
          <w:szCs w:val="24"/>
          <w:lang w:val="en-US"/>
        </w:rPr>
        <w:t>Appendix</w:t>
      </w:r>
      <w:r w:rsidR="00E74637" w:rsidRPr="00333946">
        <w:rPr>
          <w:rFonts w:ascii="Times New Roman" w:eastAsia="Times New Roman" w:hAnsi="Times New Roman" w:cs="Times New Roman"/>
          <w:sz w:val="24"/>
          <w:szCs w:val="24"/>
          <w:lang w:val="en-US"/>
        </w:rPr>
        <w:t xml:space="preserve"> </w:t>
      </w:r>
      <w:r w:rsidR="00A02E90" w:rsidRPr="00333946">
        <w:rPr>
          <w:rFonts w:ascii="Times New Roman" w:eastAsia="Times New Roman" w:hAnsi="Times New Roman" w:cs="Times New Roman"/>
          <w:sz w:val="24"/>
          <w:szCs w:val="24"/>
          <w:lang w:val="en-US"/>
        </w:rPr>
        <w:t>1</w:t>
      </w:r>
      <w:r w:rsidR="00570243" w:rsidRPr="00333946">
        <w:rPr>
          <w:rFonts w:ascii="Times New Roman" w:eastAsia="Times New Roman" w:hAnsi="Times New Roman" w:cs="Times New Roman"/>
          <w:sz w:val="24"/>
          <w:szCs w:val="24"/>
          <w:lang w:val="en-US"/>
        </w:rPr>
        <w:t>.</w:t>
      </w:r>
      <w:r w:rsidR="00EE09DD" w:rsidRPr="00333946">
        <w:rPr>
          <w:rFonts w:ascii="Times New Roman" w:eastAsia="Times New Roman" w:hAnsi="Times New Roman" w:cs="Times New Roman"/>
          <w:sz w:val="24"/>
          <w:szCs w:val="24"/>
          <w:lang w:val="en-US"/>
        </w:rPr>
        <w:t xml:space="preserve"> </w:t>
      </w:r>
      <w:r w:rsidR="007E00CE" w:rsidRPr="00333946">
        <w:rPr>
          <w:rFonts w:ascii="Times New Roman" w:eastAsia="Times New Roman" w:hAnsi="Times New Roman" w:cs="Times New Roman"/>
          <w:sz w:val="24"/>
          <w:szCs w:val="24"/>
          <w:lang w:val="en-US"/>
        </w:rPr>
        <w:t xml:space="preserve">Overview </w:t>
      </w:r>
      <w:r w:rsidR="007A7D68" w:rsidRPr="00333946">
        <w:rPr>
          <w:rFonts w:ascii="Times New Roman" w:eastAsia="Times New Roman" w:hAnsi="Times New Roman" w:cs="Times New Roman"/>
          <w:sz w:val="24"/>
          <w:szCs w:val="24"/>
          <w:lang w:val="en-US"/>
        </w:rPr>
        <w:t xml:space="preserve">of </w:t>
      </w:r>
      <w:r w:rsidR="007E00CE" w:rsidRPr="00333946">
        <w:rPr>
          <w:rFonts w:ascii="Times New Roman" w:eastAsia="Times New Roman" w:hAnsi="Times New Roman" w:cs="Times New Roman"/>
          <w:sz w:val="24"/>
          <w:szCs w:val="24"/>
          <w:lang w:val="en-US"/>
        </w:rPr>
        <w:t>schools, curriculum, province, level, teachers, students, missions &amp; visions</w:t>
      </w:r>
      <w:r w:rsidR="00100A88" w:rsidRPr="00333946">
        <w:rPr>
          <w:rFonts w:ascii="Times New Roman" w:eastAsia="Times New Roman" w:hAnsi="Times New Roman" w:cs="Times New Roman"/>
          <w:sz w:val="24"/>
          <w:szCs w:val="24"/>
          <w:lang w:val="en-US"/>
        </w:rPr>
        <w:t>,</w:t>
      </w:r>
      <w:r w:rsidR="007E00CE" w:rsidRPr="00333946">
        <w:rPr>
          <w:rFonts w:ascii="Times New Roman" w:eastAsia="Times New Roman" w:hAnsi="Times New Roman" w:cs="Times New Roman"/>
          <w:sz w:val="24"/>
          <w:szCs w:val="24"/>
          <w:lang w:val="en-US"/>
        </w:rPr>
        <w:t xml:space="preserve"> and learning objectives.     </w:t>
      </w:r>
    </w:p>
    <w:bookmarkEnd w:id="0"/>
    <w:p w14:paraId="1D9A8696" w14:textId="62853441" w:rsidR="00A50AFD" w:rsidRPr="00333946" w:rsidRDefault="00A50AFD" w:rsidP="007E00CE">
      <w:pPr>
        <w:spacing w:after="0" w:line="480" w:lineRule="auto"/>
        <w:rPr>
          <w:rFonts w:ascii="Times New Roman" w:eastAsia="Times New Roman" w:hAnsi="Times New Roman" w:cs="Times New Roman"/>
          <w:sz w:val="14"/>
          <w:szCs w:val="14"/>
          <w:lang w:val="en-US"/>
        </w:rPr>
      </w:pPr>
    </w:p>
    <w:tbl>
      <w:tblPr>
        <w:tblStyle w:val="PlainTable2"/>
        <w:tblpPr w:leftFromText="141" w:rightFromText="141" w:vertAnchor="text" w:horzAnchor="margin" w:tblpY="2"/>
        <w:tblW w:w="10245" w:type="dxa"/>
        <w:tblLayout w:type="fixed"/>
        <w:tblLook w:val="04A0" w:firstRow="1" w:lastRow="0" w:firstColumn="1" w:lastColumn="0" w:noHBand="0" w:noVBand="1"/>
      </w:tblPr>
      <w:tblGrid>
        <w:gridCol w:w="851"/>
        <w:gridCol w:w="992"/>
        <w:gridCol w:w="1134"/>
        <w:gridCol w:w="992"/>
        <w:gridCol w:w="993"/>
        <w:gridCol w:w="992"/>
        <w:gridCol w:w="992"/>
        <w:gridCol w:w="851"/>
        <w:gridCol w:w="1134"/>
        <w:gridCol w:w="973"/>
        <w:gridCol w:w="341"/>
      </w:tblGrid>
      <w:tr w:rsidR="002511E8" w:rsidRPr="00333946" w14:paraId="3014A642" w14:textId="77777777" w:rsidTr="00333946">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851" w:type="dxa"/>
          </w:tcPr>
          <w:p w14:paraId="2DB0AF2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 xml:space="preserve">Schools </w:t>
            </w:r>
          </w:p>
        </w:tc>
        <w:tc>
          <w:tcPr>
            <w:tcW w:w="992" w:type="dxa"/>
          </w:tcPr>
          <w:p w14:paraId="6E3B5E60"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bookmarkStart w:id="1" w:name="_Hlk94882226"/>
            <w:r w:rsidRPr="00333946">
              <w:rPr>
                <w:rFonts w:ascii="Times New Roman" w:eastAsia="Times New Roman" w:hAnsi="Times New Roman" w:cs="Times New Roman"/>
                <w:b w:val="0"/>
                <w:bCs w:val="0"/>
                <w:sz w:val="14"/>
                <w:szCs w:val="14"/>
                <w:lang w:val="en-US"/>
              </w:rPr>
              <w:t>Curriculum</w:t>
            </w:r>
            <w:bookmarkEnd w:id="1"/>
            <w:r w:rsidRPr="00333946">
              <w:rPr>
                <w:rFonts w:ascii="Times New Roman" w:eastAsia="Times New Roman" w:hAnsi="Times New Roman" w:cs="Times New Roman"/>
                <w:b w:val="0"/>
                <w:bCs w:val="0"/>
                <w:sz w:val="14"/>
                <w:szCs w:val="14"/>
                <w:lang w:val="en-US"/>
              </w:rPr>
              <w:t>*</w:t>
            </w:r>
          </w:p>
        </w:tc>
        <w:tc>
          <w:tcPr>
            <w:tcW w:w="1134" w:type="dxa"/>
          </w:tcPr>
          <w:p w14:paraId="76A07D76"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 xml:space="preserve">Province </w:t>
            </w:r>
          </w:p>
        </w:tc>
        <w:tc>
          <w:tcPr>
            <w:tcW w:w="992" w:type="dxa"/>
          </w:tcPr>
          <w:p w14:paraId="05FA09FD"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Level*</w:t>
            </w:r>
          </w:p>
        </w:tc>
        <w:tc>
          <w:tcPr>
            <w:tcW w:w="993" w:type="dxa"/>
          </w:tcPr>
          <w:p w14:paraId="645DD499"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 xml:space="preserve">Interviewed teachers </w:t>
            </w:r>
          </w:p>
        </w:tc>
        <w:tc>
          <w:tcPr>
            <w:tcW w:w="992" w:type="dxa"/>
          </w:tcPr>
          <w:p w14:paraId="7EB1D96E"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Students</w:t>
            </w:r>
          </w:p>
        </w:tc>
        <w:tc>
          <w:tcPr>
            <w:tcW w:w="992" w:type="dxa"/>
          </w:tcPr>
          <w:p w14:paraId="07EF47BA"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Documents</w:t>
            </w:r>
          </w:p>
        </w:tc>
        <w:tc>
          <w:tcPr>
            <w:tcW w:w="851" w:type="dxa"/>
          </w:tcPr>
          <w:p w14:paraId="019F5A4E"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 xml:space="preserve">Engaged teachers </w:t>
            </w:r>
          </w:p>
        </w:tc>
        <w:tc>
          <w:tcPr>
            <w:tcW w:w="1134" w:type="dxa"/>
          </w:tcPr>
          <w:p w14:paraId="59580A7F"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Mission and vision *</w:t>
            </w:r>
          </w:p>
        </w:tc>
        <w:tc>
          <w:tcPr>
            <w:tcW w:w="973" w:type="dxa"/>
          </w:tcPr>
          <w:p w14:paraId="219791C4" w14:textId="77777777" w:rsidR="007E00CE" w:rsidRPr="00333946" w:rsidRDefault="007E00CE" w:rsidP="007E00CE">
            <w:pPr>
              <w:pBdr>
                <w:top w:val="nil"/>
                <w:left w:val="nil"/>
                <w:bottom w:val="nil"/>
                <w:right w:val="nil"/>
                <w:between w:val="nil"/>
                <w:bar w:val="nil"/>
              </w:pBd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Learning objectives *</w:t>
            </w:r>
          </w:p>
        </w:tc>
        <w:tc>
          <w:tcPr>
            <w:tcW w:w="341" w:type="dxa"/>
          </w:tcPr>
          <w:p w14:paraId="4EBFD329" w14:textId="77777777" w:rsidR="007E00CE" w:rsidRPr="00333946" w:rsidRDefault="007E00CE" w:rsidP="007E00CE">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2E10DA72" w14:textId="77777777" w:rsidTr="0033394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851" w:type="dxa"/>
          </w:tcPr>
          <w:p w14:paraId="233B0E1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w:t>
            </w:r>
          </w:p>
        </w:tc>
        <w:tc>
          <w:tcPr>
            <w:tcW w:w="992" w:type="dxa"/>
          </w:tcPr>
          <w:p w14:paraId="2B975EB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amp; E1 </w:t>
            </w:r>
          </w:p>
        </w:tc>
        <w:tc>
          <w:tcPr>
            <w:tcW w:w="1134" w:type="dxa"/>
          </w:tcPr>
          <w:p w14:paraId="691989B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00333946">
              <w:rPr>
                <w:rFonts w:ascii="Times New Roman" w:eastAsia="Times New Roman" w:hAnsi="Times New Roman" w:cs="Times New Roman"/>
                <w:sz w:val="14"/>
                <w:szCs w:val="14"/>
                <w:lang w:val="en-US"/>
              </w:rPr>
              <w:t>Overijssel</w:t>
            </w:r>
            <w:proofErr w:type="spellEnd"/>
          </w:p>
        </w:tc>
        <w:tc>
          <w:tcPr>
            <w:tcW w:w="992" w:type="dxa"/>
          </w:tcPr>
          <w:p w14:paraId="13C424C5" w14:textId="17E4006B"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66C3486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6CBD38A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05</w:t>
            </w:r>
          </w:p>
        </w:tc>
        <w:tc>
          <w:tcPr>
            <w:tcW w:w="992" w:type="dxa"/>
          </w:tcPr>
          <w:p w14:paraId="3234844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23C3E85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2 </w:t>
            </w:r>
          </w:p>
        </w:tc>
        <w:tc>
          <w:tcPr>
            <w:tcW w:w="1134" w:type="dxa"/>
          </w:tcPr>
          <w:p w14:paraId="2DB458AC" w14:textId="2A547A66"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present </w:t>
            </w:r>
          </w:p>
        </w:tc>
        <w:tc>
          <w:tcPr>
            <w:tcW w:w="973" w:type="dxa"/>
          </w:tcPr>
          <w:p w14:paraId="7ABA91E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present </w:t>
            </w:r>
          </w:p>
        </w:tc>
        <w:tc>
          <w:tcPr>
            <w:tcW w:w="341" w:type="dxa"/>
          </w:tcPr>
          <w:p w14:paraId="627B44F2"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A90C884"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57991BC8"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w:t>
            </w:r>
          </w:p>
        </w:tc>
        <w:tc>
          <w:tcPr>
            <w:tcW w:w="992" w:type="dxa"/>
          </w:tcPr>
          <w:p w14:paraId="27CBB5B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1</w:t>
            </w:r>
          </w:p>
        </w:tc>
        <w:tc>
          <w:tcPr>
            <w:tcW w:w="1134" w:type="dxa"/>
          </w:tcPr>
          <w:p w14:paraId="4D0773E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31F5CB12" w14:textId="4ECF9B7F"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3D7C31D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6090660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8</w:t>
            </w:r>
          </w:p>
        </w:tc>
        <w:tc>
          <w:tcPr>
            <w:tcW w:w="992" w:type="dxa"/>
          </w:tcPr>
          <w:p w14:paraId="1EA64C5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6CCAA75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1134" w:type="dxa"/>
          </w:tcPr>
          <w:p w14:paraId="3582FF1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7D7FDAD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present </w:t>
            </w:r>
          </w:p>
        </w:tc>
        <w:tc>
          <w:tcPr>
            <w:tcW w:w="341" w:type="dxa"/>
          </w:tcPr>
          <w:p w14:paraId="2CFBFFCB"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279B976"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F694B83"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w:t>
            </w:r>
          </w:p>
        </w:tc>
        <w:tc>
          <w:tcPr>
            <w:tcW w:w="992" w:type="dxa"/>
          </w:tcPr>
          <w:p w14:paraId="0582DF7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08C2DFD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3711591A" w14:textId="7CD7A5CD"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993" w:type="dxa"/>
          </w:tcPr>
          <w:p w14:paraId="2F93FDC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992" w:type="dxa"/>
          </w:tcPr>
          <w:p w14:paraId="5B7CACF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0</w:t>
            </w:r>
          </w:p>
        </w:tc>
        <w:tc>
          <w:tcPr>
            <w:tcW w:w="992" w:type="dxa"/>
          </w:tcPr>
          <w:p w14:paraId="590547F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3AA7AC3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4D85DA9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973" w:type="dxa"/>
          </w:tcPr>
          <w:p w14:paraId="231FF0A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341" w:type="dxa"/>
          </w:tcPr>
          <w:p w14:paraId="1B60250A"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40A33A3"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22CCD2FD"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w:t>
            </w:r>
          </w:p>
        </w:tc>
        <w:tc>
          <w:tcPr>
            <w:tcW w:w="992" w:type="dxa"/>
          </w:tcPr>
          <w:p w14:paraId="26C6F5B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2 &amp; E2</w:t>
            </w:r>
          </w:p>
        </w:tc>
        <w:tc>
          <w:tcPr>
            <w:tcW w:w="1134" w:type="dxa"/>
          </w:tcPr>
          <w:p w14:paraId="39CC99F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Brabant</w:t>
            </w:r>
          </w:p>
        </w:tc>
        <w:tc>
          <w:tcPr>
            <w:tcW w:w="992" w:type="dxa"/>
          </w:tcPr>
          <w:p w14:paraId="793A51B8" w14:textId="51CBD7B5"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4D5DEF4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7B0BB1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37 </w:t>
            </w:r>
          </w:p>
        </w:tc>
        <w:tc>
          <w:tcPr>
            <w:tcW w:w="992" w:type="dxa"/>
          </w:tcPr>
          <w:p w14:paraId="4205AAA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6E70D84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7A270A0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46B91C7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4684E9CD"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2258EB6D"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466BF012"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w:t>
            </w:r>
          </w:p>
        </w:tc>
        <w:tc>
          <w:tcPr>
            <w:tcW w:w="992" w:type="dxa"/>
          </w:tcPr>
          <w:p w14:paraId="35E5C61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3</w:t>
            </w:r>
          </w:p>
        </w:tc>
        <w:tc>
          <w:tcPr>
            <w:tcW w:w="1134" w:type="dxa"/>
          </w:tcPr>
          <w:p w14:paraId="4AEE561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3469D7D2" w14:textId="08D2EC78"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5B896BD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41FB7EDC" w14:textId="106206B0"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92 </w:t>
            </w:r>
          </w:p>
        </w:tc>
        <w:tc>
          <w:tcPr>
            <w:tcW w:w="992" w:type="dxa"/>
          </w:tcPr>
          <w:p w14:paraId="683E90A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33FD1C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0260605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65DC72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6ADBDD9"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E4C67A2"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484C73E9"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6</w:t>
            </w:r>
          </w:p>
        </w:tc>
        <w:tc>
          <w:tcPr>
            <w:tcW w:w="992" w:type="dxa"/>
          </w:tcPr>
          <w:p w14:paraId="38079E2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w:t>
            </w:r>
          </w:p>
        </w:tc>
        <w:tc>
          <w:tcPr>
            <w:tcW w:w="1134" w:type="dxa"/>
          </w:tcPr>
          <w:p w14:paraId="174AA58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25BC9C03" w14:textId="3F032C52"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4FB9D78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78D8DD0" w14:textId="1CB4ED6E"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42 </w:t>
            </w:r>
          </w:p>
        </w:tc>
        <w:tc>
          <w:tcPr>
            <w:tcW w:w="992" w:type="dxa"/>
          </w:tcPr>
          <w:p w14:paraId="7C863A8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47F4DD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62D9149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973" w:type="dxa"/>
          </w:tcPr>
          <w:p w14:paraId="3CF760C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341" w:type="dxa"/>
          </w:tcPr>
          <w:p w14:paraId="7949C661"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3D191273"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4307702"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7</w:t>
            </w:r>
          </w:p>
        </w:tc>
        <w:tc>
          <w:tcPr>
            <w:tcW w:w="992" w:type="dxa"/>
          </w:tcPr>
          <w:p w14:paraId="02527AA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3138BE2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68E485D6" w14:textId="534CD6D7"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21EF4A2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73FC3A6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E58FD1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6F1875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1134" w:type="dxa"/>
          </w:tcPr>
          <w:p w14:paraId="1AE2BCE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973" w:type="dxa"/>
          </w:tcPr>
          <w:p w14:paraId="077498C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341" w:type="dxa"/>
          </w:tcPr>
          <w:p w14:paraId="1F167F29"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47D5DAAB"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05E5955B"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8</w:t>
            </w:r>
          </w:p>
        </w:tc>
        <w:tc>
          <w:tcPr>
            <w:tcW w:w="992" w:type="dxa"/>
          </w:tcPr>
          <w:p w14:paraId="539F73C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2</w:t>
            </w:r>
          </w:p>
        </w:tc>
        <w:tc>
          <w:tcPr>
            <w:tcW w:w="1134" w:type="dxa"/>
          </w:tcPr>
          <w:p w14:paraId="2729DAE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0BBFDDE9" w14:textId="78A16EFA"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5AB0EF2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0D2F41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8</w:t>
            </w:r>
          </w:p>
        </w:tc>
        <w:tc>
          <w:tcPr>
            <w:tcW w:w="992" w:type="dxa"/>
          </w:tcPr>
          <w:p w14:paraId="47EB298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851" w:type="dxa"/>
          </w:tcPr>
          <w:p w14:paraId="23A47CE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78587C7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75ACA7B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present </w:t>
            </w:r>
          </w:p>
        </w:tc>
        <w:tc>
          <w:tcPr>
            <w:tcW w:w="341" w:type="dxa"/>
          </w:tcPr>
          <w:p w14:paraId="7BAA1ADF"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A7F2B29"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2329D1F"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9</w:t>
            </w:r>
          </w:p>
        </w:tc>
        <w:tc>
          <w:tcPr>
            <w:tcW w:w="992" w:type="dxa"/>
          </w:tcPr>
          <w:p w14:paraId="1AC2A7A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38A648A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5E3EBF41" w14:textId="6F64638C"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283C197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2" w:type="dxa"/>
          </w:tcPr>
          <w:p w14:paraId="24AA104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0</w:t>
            </w:r>
          </w:p>
        </w:tc>
        <w:tc>
          <w:tcPr>
            <w:tcW w:w="992" w:type="dxa"/>
          </w:tcPr>
          <w:p w14:paraId="2B3F14B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E0973D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3BACBE2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973" w:type="dxa"/>
          </w:tcPr>
          <w:p w14:paraId="6D0835A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not present </w:t>
            </w:r>
          </w:p>
        </w:tc>
        <w:tc>
          <w:tcPr>
            <w:tcW w:w="341" w:type="dxa"/>
          </w:tcPr>
          <w:p w14:paraId="6EFF7D84"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2C84C167"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5BA7A79F"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0</w:t>
            </w:r>
          </w:p>
        </w:tc>
        <w:tc>
          <w:tcPr>
            <w:tcW w:w="992" w:type="dxa"/>
          </w:tcPr>
          <w:p w14:paraId="49D675E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X10 </w:t>
            </w:r>
          </w:p>
        </w:tc>
        <w:tc>
          <w:tcPr>
            <w:tcW w:w="1134" w:type="dxa"/>
          </w:tcPr>
          <w:p w14:paraId="4375CB0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18FB8B0A" w14:textId="6F7E598F"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333946">
              <w:rPr>
                <w:rFonts w:ascii="Times New Roman" w:eastAsia="Times New Roman" w:hAnsi="Times New Roman" w:cs="Times New Roman"/>
                <w:sz w:val="14"/>
                <w:szCs w:val="14"/>
              </w:rPr>
              <w:t>1</w:t>
            </w:r>
          </w:p>
        </w:tc>
        <w:tc>
          <w:tcPr>
            <w:tcW w:w="993" w:type="dxa"/>
          </w:tcPr>
          <w:p w14:paraId="0511C5E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15E18BB4" w14:textId="4CFC2C82"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182 </w:t>
            </w:r>
          </w:p>
        </w:tc>
        <w:tc>
          <w:tcPr>
            <w:tcW w:w="992" w:type="dxa"/>
          </w:tcPr>
          <w:p w14:paraId="08B943F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6724BA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29CE14F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6207683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513655C2"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3A581475"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BFC62A8"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1</w:t>
            </w:r>
          </w:p>
        </w:tc>
        <w:tc>
          <w:tcPr>
            <w:tcW w:w="992" w:type="dxa"/>
          </w:tcPr>
          <w:p w14:paraId="1C61C9D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6E89B61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Gelderland</w:t>
            </w:r>
          </w:p>
        </w:tc>
        <w:tc>
          <w:tcPr>
            <w:tcW w:w="992" w:type="dxa"/>
          </w:tcPr>
          <w:p w14:paraId="341B80E6" w14:textId="2860B5BD"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amp;3</w:t>
            </w:r>
          </w:p>
        </w:tc>
        <w:tc>
          <w:tcPr>
            <w:tcW w:w="993" w:type="dxa"/>
          </w:tcPr>
          <w:p w14:paraId="1E2CCAC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376CECBF" w14:textId="2EA36733"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243 </w:t>
            </w:r>
          </w:p>
        </w:tc>
        <w:tc>
          <w:tcPr>
            <w:tcW w:w="992" w:type="dxa"/>
          </w:tcPr>
          <w:p w14:paraId="68C31FC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0A7A8B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5B00DCA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B1EFBB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7EAC7D83"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DAE799A"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6015AEBC"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2</w:t>
            </w:r>
          </w:p>
        </w:tc>
        <w:tc>
          <w:tcPr>
            <w:tcW w:w="992" w:type="dxa"/>
          </w:tcPr>
          <w:p w14:paraId="3ADD412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2</w:t>
            </w:r>
          </w:p>
        </w:tc>
        <w:tc>
          <w:tcPr>
            <w:tcW w:w="1134" w:type="dxa"/>
          </w:tcPr>
          <w:p w14:paraId="551973B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4C795207" w14:textId="54214B19"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w:t>
            </w:r>
          </w:p>
        </w:tc>
        <w:tc>
          <w:tcPr>
            <w:tcW w:w="993" w:type="dxa"/>
          </w:tcPr>
          <w:p w14:paraId="654CBDD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4C1CD9F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8</w:t>
            </w:r>
          </w:p>
        </w:tc>
        <w:tc>
          <w:tcPr>
            <w:tcW w:w="992" w:type="dxa"/>
          </w:tcPr>
          <w:p w14:paraId="09E3D82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04E7A20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453F2B2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236642E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2520FD9F"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FCAE719"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297BF5AB"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3</w:t>
            </w:r>
          </w:p>
        </w:tc>
        <w:tc>
          <w:tcPr>
            <w:tcW w:w="992" w:type="dxa"/>
          </w:tcPr>
          <w:p w14:paraId="138C6A2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0CD21E0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Brabant</w:t>
            </w:r>
          </w:p>
        </w:tc>
        <w:tc>
          <w:tcPr>
            <w:tcW w:w="992" w:type="dxa"/>
          </w:tcPr>
          <w:p w14:paraId="73D60E83" w14:textId="14101697"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75F7A4F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388138E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506FE7C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01BA78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6FF748B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7CACE6B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01B3B9E"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1987550"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2610ADF5"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4</w:t>
            </w:r>
          </w:p>
        </w:tc>
        <w:tc>
          <w:tcPr>
            <w:tcW w:w="992" w:type="dxa"/>
          </w:tcPr>
          <w:p w14:paraId="68EE5DD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amp; E1 </w:t>
            </w:r>
          </w:p>
        </w:tc>
        <w:tc>
          <w:tcPr>
            <w:tcW w:w="1134" w:type="dxa"/>
          </w:tcPr>
          <w:p w14:paraId="1B9369D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00333946">
              <w:rPr>
                <w:rFonts w:ascii="Times New Roman" w:eastAsia="Times New Roman" w:hAnsi="Times New Roman" w:cs="Times New Roman"/>
                <w:sz w:val="14"/>
                <w:szCs w:val="14"/>
                <w:lang w:val="en-US"/>
              </w:rPr>
              <w:t>Overijssel</w:t>
            </w:r>
            <w:proofErr w:type="spellEnd"/>
          </w:p>
        </w:tc>
        <w:tc>
          <w:tcPr>
            <w:tcW w:w="992" w:type="dxa"/>
          </w:tcPr>
          <w:p w14:paraId="014FF0F7" w14:textId="1B1BD85A"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amp;3</w:t>
            </w:r>
          </w:p>
        </w:tc>
        <w:tc>
          <w:tcPr>
            <w:tcW w:w="993" w:type="dxa"/>
          </w:tcPr>
          <w:p w14:paraId="72DBEC6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7A08050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0</w:t>
            </w:r>
          </w:p>
        </w:tc>
        <w:tc>
          <w:tcPr>
            <w:tcW w:w="992" w:type="dxa"/>
          </w:tcPr>
          <w:p w14:paraId="20B4CC8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531851A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67016D5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3CCCEEE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1CF72D7A"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CF6DB3B"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60D96FA7"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5</w:t>
            </w:r>
          </w:p>
        </w:tc>
        <w:tc>
          <w:tcPr>
            <w:tcW w:w="992" w:type="dxa"/>
          </w:tcPr>
          <w:p w14:paraId="109D419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7BEA3B9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Limburg</w:t>
            </w:r>
          </w:p>
        </w:tc>
        <w:tc>
          <w:tcPr>
            <w:tcW w:w="992" w:type="dxa"/>
          </w:tcPr>
          <w:p w14:paraId="63FCBB63" w14:textId="771ED511"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71ADB35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FC5B31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60</w:t>
            </w:r>
          </w:p>
        </w:tc>
        <w:tc>
          <w:tcPr>
            <w:tcW w:w="992" w:type="dxa"/>
          </w:tcPr>
          <w:p w14:paraId="4E73A8A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61A1D2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72DE59F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572EDE1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3C0A94AF"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7C0AD2B"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25456896"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6</w:t>
            </w:r>
          </w:p>
        </w:tc>
        <w:tc>
          <w:tcPr>
            <w:tcW w:w="992" w:type="dxa"/>
          </w:tcPr>
          <w:p w14:paraId="72CA099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amp; E1 </w:t>
            </w:r>
          </w:p>
        </w:tc>
        <w:tc>
          <w:tcPr>
            <w:tcW w:w="1134" w:type="dxa"/>
          </w:tcPr>
          <w:p w14:paraId="4BDF1AE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491723F2" w14:textId="2A754783"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17CADE9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CC950D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55</w:t>
            </w:r>
          </w:p>
        </w:tc>
        <w:tc>
          <w:tcPr>
            <w:tcW w:w="992" w:type="dxa"/>
          </w:tcPr>
          <w:p w14:paraId="322F451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5A7A35E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1D73DC9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00E2E46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1B61F354"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24E31940"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55C00CD2"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7</w:t>
            </w:r>
          </w:p>
        </w:tc>
        <w:tc>
          <w:tcPr>
            <w:tcW w:w="992" w:type="dxa"/>
          </w:tcPr>
          <w:p w14:paraId="43B8AD5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1EDECB0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6420B9DE" w14:textId="2C44404A"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5687550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0D7115E" w14:textId="46409D51"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110 </w:t>
            </w:r>
          </w:p>
        </w:tc>
        <w:tc>
          <w:tcPr>
            <w:tcW w:w="992" w:type="dxa"/>
          </w:tcPr>
          <w:p w14:paraId="75C212B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3155194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1134" w:type="dxa"/>
          </w:tcPr>
          <w:p w14:paraId="28B86D9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65068A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5CAEC97"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E62206F"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374C6F29"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8</w:t>
            </w:r>
          </w:p>
        </w:tc>
        <w:tc>
          <w:tcPr>
            <w:tcW w:w="992" w:type="dxa"/>
          </w:tcPr>
          <w:p w14:paraId="0A51599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w:t>
            </w:r>
          </w:p>
        </w:tc>
        <w:tc>
          <w:tcPr>
            <w:tcW w:w="1134" w:type="dxa"/>
          </w:tcPr>
          <w:p w14:paraId="6DE73D6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5B2AF400" w14:textId="64820430"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19DF99B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218C2AB" w14:textId="6AE9EEF5"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125 </w:t>
            </w:r>
          </w:p>
        </w:tc>
        <w:tc>
          <w:tcPr>
            <w:tcW w:w="992" w:type="dxa"/>
          </w:tcPr>
          <w:p w14:paraId="7AF0F50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08F4343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1B84817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4568923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57BF3BB3"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3F2A1F64"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5833D6E"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19</w:t>
            </w:r>
          </w:p>
        </w:tc>
        <w:tc>
          <w:tcPr>
            <w:tcW w:w="992" w:type="dxa"/>
          </w:tcPr>
          <w:p w14:paraId="46D88F8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7D06537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76BC7230" w14:textId="47F31B03"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36758EC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6F24A9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67</w:t>
            </w:r>
          </w:p>
        </w:tc>
        <w:tc>
          <w:tcPr>
            <w:tcW w:w="992" w:type="dxa"/>
          </w:tcPr>
          <w:p w14:paraId="28238F5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73DECD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1DB2F85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75ED5F4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2E6DA39A"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B00A2A1"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4E030E0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0</w:t>
            </w:r>
          </w:p>
        </w:tc>
        <w:tc>
          <w:tcPr>
            <w:tcW w:w="992" w:type="dxa"/>
          </w:tcPr>
          <w:p w14:paraId="663D0B8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4EF16CE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1EECA33B" w14:textId="0E5C74C8"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773ECDD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2" w:type="dxa"/>
          </w:tcPr>
          <w:p w14:paraId="3F6AE4C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65</w:t>
            </w:r>
          </w:p>
        </w:tc>
        <w:tc>
          <w:tcPr>
            <w:tcW w:w="992" w:type="dxa"/>
          </w:tcPr>
          <w:p w14:paraId="02D6968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D58BD4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50618A7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490A8B0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3484F03A"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7EF187A"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126BF839"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1</w:t>
            </w:r>
          </w:p>
        </w:tc>
        <w:tc>
          <w:tcPr>
            <w:tcW w:w="992" w:type="dxa"/>
          </w:tcPr>
          <w:p w14:paraId="531E4E6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4CB2283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69BCE625" w14:textId="64B42A3E"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0ED60D6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44CE15B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21</w:t>
            </w:r>
          </w:p>
        </w:tc>
        <w:tc>
          <w:tcPr>
            <w:tcW w:w="992" w:type="dxa"/>
          </w:tcPr>
          <w:p w14:paraId="3123143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29CC92C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12 </w:t>
            </w:r>
          </w:p>
        </w:tc>
        <w:tc>
          <w:tcPr>
            <w:tcW w:w="1134" w:type="dxa"/>
          </w:tcPr>
          <w:p w14:paraId="2827804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0E70450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04144030"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6C68FE5"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4A8ACC26"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2</w:t>
            </w:r>
          </w:p>
        </w:tc>
        <w:tc>
          <w:tcPr>
            <w:tcW w:w="992" w:type="dxa"/>
          </w:tcPr>
          <w:p w14:paraId="49C6A0C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6411C28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185FF07D" w14:textId="456B3ECF"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3399972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2649297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55</w:t>
            </w:r>
          </w:p>
        </w:tc>
        <w:tc>
          <w:tcPr>
            <w:tcW w:w="992" w:type="dxa"/>
          </w:tcPr>
          <w:p w14:paraId="5FC8495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1B3692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9</w:t>
            </w:r>
          </w:p>
        </w:tc>
        <w:tc>
          <w:tcPr>
            <w:tcW w:w="1134" w:type="dxa"/>
          </w:tcPr>
          <w:p w14:paraId="7AD5B40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7367D5C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7181AC94"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E5A2BC9"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5A8B0DD8" w14:textId="77777777" w:rsidR="001E0247" w:rsidRPr="00333946" w:rsidRDefault="001E0247" w:rsidP="001E0247">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3</w:t>
            </w:r>
          </w:p>
        </w:tc>
        <w:tc>
          <w:tcPr>
            <w:tcW w:w="992" w:type="dxa"/>
          </w:tcPr>
          <w:p w14:paraId="239F0684"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2</w:t>
            </w:r>
          </w:p>
        </w:tc>
        <w:tc>
          <w:tcPr>
            <w:tcW w:w="1134" w:type="dxa"/>
          </w:tcPr>
          <w:p w14:paraId="26C9B0C6"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228F65F6" w14:textId="01B7FC5B"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72475386"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55C2E9F"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50</w:t>
            </w:r>
          </w:p>
        </w:tc>
        <w:tc>
          <w:tcPr>
            <w:tcW w:w="992" w:type="dxa"/>
          </w:tcPr>
          <w:p w14:paraId="2C7555D1"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C69F46A"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w:t>
            </w:r>
          </w:p>
        </w:tc>
        <w:tc>
          <w:tcPr>
            <w:tcW w:w="1134" w:type="dxa"/>
          </w:tcPr>
          <w:p w14:paraId="77D256E7"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B5CD84C"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13E2C988" w14:textId="77777777" w:rsidR="001E0247" w:rsidRPr="00333946" w:rsidRDefault="001E0247" w:rsidP="001E0247">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0FA6B442"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644EC5DD" w14:textId="77777777" w:rsidR="001E0247" w:rsidRPr="00333946" w:rsidRDefault="001E0247" w:rsidP="001E0247">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4</w:t>
            </w:r>
          </w:p>
        </w:tc>
        <w:tc>
          <w:tcPr>
            <w:tcW w:w="992" w:type="dxa"/>
          </w:tcPr>
          <w:p w14:paraId="3D099543"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X40 </w:t>
            </w:r>
          </w:p>
        </w:tc>
        <w:tc>
          <w:tcPr>
            <w:tcW w:w="1134" w:type="dxa"/>
          </w:tcPr>
          <w:p w14:paraId="33B00D59"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03FCD94A" w14:textId="0F958C56"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1628AA14"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1116B9A"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0</w:t>
            </w:r>
          </w:p>
        </w:tc>
        <w:tc>
          <w:tcPr>
            <w:tcW w:w="992" w:type="dxa"/>
          </w:tcPr>
          <w:p w14:paraId="0459BE7A"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1ED0566"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7CF4BA92"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3A66CCD"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32A8C552" w14:textId="77777777" w:rsidR="001E0247" w:rsidRPr="00333946" w:rsidRDefault="001E0247" w:rsidP="001E0247">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D611B1E"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095DF6CF" w14:textId="77777777" w:rsidR="001E0247" w:rsidRPr="00333946" w:rsidRDefault="001E0247" w:rsidP="001E0247">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5</w:t>
            </w:r>
          </w:p>
        </w:tc>
        <w:tc>
          <w:tcPr>
            <w:tcW w:w="992" w:type="dxa"/>
          </w:tcPr>
          <w:p w14:paraId="74D22AD4"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w:t>
            </w:r>
          </w:p>
        </w:tc>
        <w:tc>
          <w:tcPr>
            <w:tcW w:w="1134" w:type="dxa"/>
          </w:tcPr>
          <w:p w14:paraId="3DC1F9BB"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Gelderland</w:t>
            </w:r>
          </w:p>
        </w:tc>
        <w:tc>
          <w:tcPr>
            <w:tcW w:w="992" w:type="dxa"/>
          </w:tcPr>
          <w:p w14:paraId="5596585E" w14:textId="56A707C0"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03C8FB66"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50612516"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39D89D33"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613900F"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w:t>
            </w:r>
          </w:p>
        </w:tc>
        <w:tc>
          <w:tcPr>
            <w:tcW w:w="1134" w:type="dxa"/>
          </w:tcPr>
          <w:p w14:paraId="778A63D1"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13243700"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6F5EA808" w14:textId="77777777" w:rsidR="001E0247" w:rsidRPr="00333946" w:rsidRDefault="001E0247" w:rsidP="001E0247">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097384EC"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315A0A1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6</w:t>
            </w:r>
          </w:p>
        </w:tc>
        <w:tc>
          <w:tcPr>
            <w:tcW w:w="992" w:type="dxa"/>
          </w:tcPr>
          <w:p w14:paraId="6641028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670B7C9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Groningen</w:t>
            </w:r>
          </w:p>
        </w:tc>
        <w:tc>
          <w:tcPr>
            <w:tcW w:w="992" w:type="dxa"/>
          </w:tcPr>
          <w:p w14:paraId="3EB699FF" w14:textId="16082A1A"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amp;3</w:t>
            </w:r>
          </w:p>
        </w:tc>
        <w:tc>
          <w:tcPr>
            <w:tcW w:w="993" w:type="dxa"/>
          </w:tcPr>
          <w:p w14:paraId="7E3EA4D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44480C0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25</w:t>
            </w:r>
          </w:p>
        </w:tc>
        <w:tc>
          <w:tcPr>
            <w:tcW w:w="992" w:type="dxa"/>
          </w:tcPr>
          <w:p w14:paraId="1B023CB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3FDF051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69D3962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7533481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4B61FEA9"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180BD01"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2FBEF7F3"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7</w:t>
            </w:r>
          </w:p>
        </w:tc>
        <w:tc>
          <w:tcPr>
            <w:tcW w:w="992" w:type="dxa"/>
          </w:tcPr>
          <w:p w14:paraId="4C3AF12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0C434BA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0CB911C5" w14:textId="0F9168A7"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32EB617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0B072D8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8</w:t>
            </w:r>
          </w:p>
        </w:tc>
        <w:tc>
          <w:tcPr>
            <w:tcW w:w="992" w:type="dxa"/>
          </w:tcPr>
          <w:p w14:paraId="2D6B8F2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1260B57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231DB92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6558FE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5B7E25E6"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ED9AD26"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12DF77AE"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8</w:t>
            </w:r>
          </w:p>
        </w:tc>
        <w:tc>
          <w:tcPr>
            <w:tcW w:w="992" w:type="dxa"/>
          </w:tcPr>
          <w:p w14:paraId="21FEF70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 (?)</w:t>
            </w:r>
          </w:p>
        </w:tc>
        <w:tc>
          <w:tcPr>
            <w:tcW w:w="1134" w:type="dxa"/>
          </w:tcPr>
          <w:p w14:paraId="4D5860F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528D1396" w14:textId="3CFC4EBB"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0935474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BFB08F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80</w:t>
            </w:r>
          </w:p>
        </w:tc>
        <w:tc>
          <w:tcPr>
            <w:tcW w:w="992" w:type="dxa"/>
          </w:tcPr>
          <w:p w14:paraId="4894A83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A069C8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3AAEB5C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B7FDCD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53473C1B"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C6DA0BA"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2FD486BD"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29</w:t>
            </w:r>
          </w:p>
        </w:tc>
        <w:tc>
          <w:tcPr>
            <w:tcW w:w="992" w:type="dxa"/>
          </w:tcPr>
          <w:p w14:paraId="0741C4E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amp; P </w:t>
            </w:r>
          </w:p>
        </w:tc>
        <w:tc>
          <w:tcPr>
            <w:tcW w:w="1134" w:type="dxa"/>
          </w:tcPr>
          <w:p w14:paraId="012C576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Limburg</w:t>
            </w:r>
          </w:p>
        </w:tc>
        <w:tc>
          <w:tcPr>
            <w:tcW w:w="992" w:type="dxa"/>
          </w:tcPr>
          <w:p w14:paraId="1D227ADE" w14:textId="704B9F49"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w:t>
            </w:r>
          </w:p>
        </w:tc>
        <w:tc>
          <w:tcPr>
            <w:tcW w:w="993" w:type="dxa"/>
          </w:tcPr>
          <w:p w14:paraId="4ED045B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270EF26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65</w:t>
            </w:r>
          </w:p>
        </w:tc>
        <w:tc>
          <w:tcPr>
            <w:tcW w:w="992" w:type="dxa"/>
          </w:tcPr>
          <w:p w14:paraId="037734A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F2B206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04875C2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7E5F46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2BDD8615"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025E3AA8"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44BBFC40"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0</w:t>
            </w:r>
          </w:p>
        </w:tc>
        <w:tc>
          <w:tcPr>
            <w:tcW w:w="992" w:type="dxa"/>
          </w:tcPr>
          <w:p w14:paraId="7AC906A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1</w:t>
            </w:r>
          </w:p>
        </w:tc>
        <w:tc>
          <w:tcPr>
            <w:tcW w:w="1134" w:type="dxa"/>
          </w:tcPr>
          <w:p w14:paraId="0D121C7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Limburg</w:t>
            </w:r>
          </w:p>
        </w:tc>
        <w:tc>
          <w:tcPr>
            <w:tcW w:w="992" w:type="dxa"/>
          </w:tcPr>
          <w:p w14:paraId="0ADB3117" w14:textId="1E7A71C5"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993" w:type="dxa"/>
          </w:tcPr>
          <w:p w14:paraId="15F6FEB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F97B27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25</w:t>
            </w:r>
          </w:p>
        </w:tc>
        <w:tc>
          <w:tcPr>
            <w:tcW w:w="992" w:type="dxa"/>
          </w:tcPr>
          <w:p w14:paraId="39A73BB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5FAB320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45AA054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2698BE5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4CCA279B"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29B0128"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3FCEE3C"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1</w:t>
            </w:r>
          </w:p>
        </w:tc>
        <w:tc>
          <w:tcPr>
            <w:tcW w:w="992" w:type="dxa"/>
          </w:tcPr>
          <w:p w14:paraId="494C5E4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11C9722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782E24E0" w14:textId="63D79E39"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1D49A13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CBB380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00</w:t>
            </w:r>
          </w:p>
        </w:tc>
        <w:tc>
          <w:tcPr>
            <w:tcW w:w="992" w:type="dxa"/>
          </w:tcPr>
          <w:p w14:paraId="2560B44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9F155A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0A6E8D5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E309DD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3A232DA6"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0CAF98A"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3F886327"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2</w:t>
            </w:r>
          </w:p>
        </w:tc>
        <w:tc>
          <w:tcPr>
            <w:tcW w:w="992" w:type="dxa"/>
          </w:tcPr>
          <w:p w14:paraId="6E50A05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2 </w:t>
            </w:r>
          </w:p>
        </w:tc>
        <w:tc>
          <w:tcPr>
            <w:tcW w:w="1134" w:type="dxa"/>
          </w:tcPr>
          <w:p w14:paraId="2623126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Gelderland</w:t>
            </w:r>
          </w:p>
        </w:tc>
        <w:tc>
          <w:tcPr>
            <w:tcW w:w="992" w:type="dxa"/>
          </w:tcPr>
          <w:p w14:paraId="2A85BE47" w14:textId="15FABFA9"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67E180D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119544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5</w:t>
            </w:r>
          </w:p>
        </w:tc>
        <w:tc>
          <w:tcPr>
            <w:tcW w:w="992" w:type="dxa"/>
          </w:tcPr>
          <w:p w14:paraId="53C4331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9</w:t>
            </w:r>
          </w:p>
        </w:tc>
        <w:tc>
          <w:tcPr>
            <w:tcW w:w="851" w:type="dxa"/>
          </w:tcPr>
          <w:p w14:paraId="28E9C64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2B67D34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49221E7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3CF6BD5A"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398AAE6"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65D406C9"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lastRenderedPageBreak/>
              <w:t>VBS 33</w:t>
            </w:r>
          </w:p>
        </w:tc>
        <w:tc>
          <w:tcPr>
            <w:tcW w:w="992" w:type="dxa"/>
          </w:tcPr>
          <w:p w14:paraId="12153D3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1 </w:t>
            </w:r>
          </w:p>
        </w:tc>
        <w:tc>
          <w:tcPr>
            <w:tcW w:w="1134" w:type="dxa"/>
          </w:tcPr>
          <w:p w14:paraId="53D9310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renthe</w:t>
            </w:r>
          </w:p>
        </w:tc>
        <w:tc>
          <w:tcPr>
            <w:tcW w:w="992" w:type="dxa"/>
          </w:tcPr>
          <w:p w14:paraId="4E3BBF06" w14:textId="026B97A8"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651C3A5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06F6404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20</w:t>
            </w:r>
          </w:p>
        </w:tc>
        <w:tc>
          <w:tcPr>
            <w:tcW w:w="992" w:type="dxa"/>
          </w:tcPr>
          <w:p w14:paraId="300C60C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65EA41C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0</w:t>
            </w:r>
          </w:p>
        </w:tc>
        <w:tc>
          <w:tcPr>
            <w:tcW w:w="1134" w:type="dxa"/>
          </w:tcPr>
          <w:p w14:paraId="66E98C8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28C1548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1BD4F3C6"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7CDE218"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22E12DB2"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4</w:t>
            </w:r>
          </w:p>
        </w:tc>
        <w:tc>
          <w:tcPr>
            <w:tcW w:w="992" w:type="dxa"/>
          </w:tcPr>
          <w:p w14:paraId="33A2CDF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D1</w:t>
            </w:r>
          </w:p>
        </w:tc>
        <w:tc>
          <w:tcPr>
            <w:tcW w:w="1134" w:type="dxa"/>
          </w:tcPr>
          <w:p w14:paraId="07C487C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199A7BBF" w14:textId="158756DC"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568A11A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09D4D1A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8</w:t>
            </w:r>
          </w:p>
        </w:tc>
        <w:tc>
          <w:tcPr>
            <w:tcW w:w="992" w:type="dxa"/>
          </w:tcPr>
          <w:p w14:paraId="447C735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56107B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267141F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61FD200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46C1E729"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564E68E"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50677029"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5</w:t>
            </w:r>
          </w:p>
        </w:tc>
        <w:tc>
          <w:tcPr>
            <w:tcW w:w="992" w:type="dxa"/>
          </w:tcPr>
          <w:p w14:paraId="2B46ACA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w:t>
            </w:r>
          </w:p>
        </w:tc>
        <w:tc>
          <w:tcPr>
            <w:tcW w:w="1134" w:type="dxa"/>
          </w:tcPr>
          <w:p w14:paraId="5159B79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79E4F58B" w14:textId="40202558"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5FACBF9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013F0BD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0</w:t>
            </w:r>
          </w:p>
        </w:tc>
        <w:tc>
          <w:tcPr>
            <w:tcW w:w="992" w:type="dxa"/>
          </w:tcPr>
          <w:p w14:paraId="6AB677A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519D44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7AF1A87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23D7F29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2E831261"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9E84869"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3AEDD53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6</w:t>
            </w:r>
          </w:p>
        </w:tc>
        <w:tc>
          <w:tcPr>
            <w:tcW w:w="992" w:type="dxa"/>
          </w:tcPr>
          <w:p w14:paraId="5118792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w:t>
            </w:r>
          </w:p>
        </w:tc>
        <w:tc>
          <w:tcPr>
            <w:tcW w:w="1134" w:type="dxa"/>
          </w:tcPr>
          <w:p w14:paraId="32ED1B3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Brabant</w:t>
            </w:r>
          </w:p>
        </w:tc>
        <w:tc>
          <w:tcPr>
            <w:tcW w:w="992" w:type="dxa"/>
          </w:tcPr>
          <w:p w14:paraId="4D3A20D0" w14:textId="656B4159"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4A09B3D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7145F92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70</w:t>
            </w:r>
          </w:p>
        </w:tc>
        <w:tc>
          <w:tcPr>
            <w:tcW w:w="992" w:type="dxa"/>
          </w:tcPr>
          <w:p w14:paraId="24734AA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60365E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1134" w:type="dxa"/>
          </w:tcPr>
          <w:p w14:paraId="7B68E6B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0268FE3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10EE1D57"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B3182AA"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F2E984B"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7</w:t>
            </w:r>
          </w:p>
        </w:tc>
        <w:tc>
          <w:tcPr>
            <w:tcW w:w="992" w:type="dxa"/>
          </w:tcPr>
          <w:p w14:paraId="39955F4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3274B4C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42491B67" w14:textId="2879452C"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09AD0CB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4ECDC19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00</w:t>
            </w:r>
          </w:p>
        </w:tc>
        <w:tc>
          <w:tcPr>
            <w:tcW w:w="992" w:type="dxa"/>
          </w:tcPr>
          <w:p w14:paraId="46879F8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5C0005A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07E61BC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21C3A28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693E6EE7"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7A0F66D" w14:textId="77777777" w:rsidTr="00333946">
        <w:trPr>
          <w:trHeight w:val="272"/>
        </w:trPr>
        <w:tc>
          <w:tcPr>
            <w:cnfStyle w:val="001000000000" w:firstRow="0" w:lastRow="0" w:firstColumn="1" w:lastColumn="0" w:oddVBand="0" w:evenVBand="0" w:oddHBand="0" w:evenHBand="0" w:firstRowFirstColumn="0" w:firstRowLastColumn="0" w:lastRowFirstColumn="0" w:lastRowLastColumn="0"/>
            <w:tcW w:w="851" w:type="dxa"/>
          </w:tcPr>
          <w:p w14:paraId="556E791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8</w:t>
            </w:r>
          </w:p>
        </w:tc>
        <w:tc>
          <w:tcPr>
            <w:tcW w:w="992" w:type="dxa"/>
          </w:tcPr>
          <w:p w14:paraId="0A275BB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22F558F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3962B008" w14:textId="1B450BB1"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1A07F48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E3BCB4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80</w:t>
            </w:r>
          </w:p>
        </w:tc>
        <w:tc>
          <w:tcPr>
            <w:tcW w:w="992" w:type="dxa"/>
          </w:tcPr>
          <w:p w14:paraId="16F281D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706CED0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1DCDF50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973" w:type="dxa"/>
          </w:tcPr>
          <w:p w14:paraId="013E763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544935C7"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46C00D16"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151A7E74"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39</w:t>
            </w:r>
          </w:p>
        </w:tc>
        <w:tc>
          <w:tcPr>
            <w:tcW w:w="992" w:type="dxa"/>
          </w:tcPr>
          <w:p w14:paraId="3471ED3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11A68FA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Friesland</w:t>
            </w:r>
          </w:p>
        </w:tc>
        <w:tc>
          <w:tcPr>
            <w:tcW w:w="992" w:type="dxa"/>
          </w:tcPr>
          <w:p w14:paraId="3DE2D63C" w14:textId="0435987D"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42419556"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690AE06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0</w:t>
            </w:r>
          </w:p>
        </w:tc>
        <w:tc>
          <w:tcPr>
            <w:tcW w:w="992" w:type="dxa"/>
          </w:tcPr>
          <w:p w14:paraId="614FB94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4A843EF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4E70B04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428254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232B148C"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27F8E718"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50C2D0BE"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0</w:t>
            </w:r>
          </w:p>
        </w:tc>
        <w:tc>
          <w:tcPr>
            <w:tcW w:w="992" w:type="dxa"/>
          </w:tcPr>
          <w:p w14:paraId="5CCEFB5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0B8DFFA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Gelderland</w:t>
            </w:r>
          </w:p>
        </w:tc>
        <w:tc>
          <w:tcPr>
            <w:tcW w:w="992" w:type="dxa"/>
          </w:tcPr>
          <w:p w14:paraId="619617A3" w14:textId="64D8BF8D"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5615C43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1C1589C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0153BE0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4AD325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0370DE6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1C107CC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3F909034"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8E34D2C"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12C65325" w14:textId="77777777" w:rsidR="001E0247" w:rsidRPr="00333946" w:rsidRDefault="001E0247" w:rsidP="001E0247">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1</w:t>
            </w:r>
          </w:p>
        </w:tc>
        <w:tc>
          <w:tcPr>
            <w:tcW w:w="992" w:type="dxa"/>
          </w:tcPr>
          <w:p w14:paraId="5D707A99"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w:t>
            </w:r>
          </w:p>
        </w:tc>
        <w:tc>
          <w:tcPr>
            <w:tcW w:w="1134" w:type="dxa"/>
          </w:tcPr>
          <w:p w14:paraId="3F1C1659"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33923B36" w14:textId="00DC0AEF"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0BF64928"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02614266"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75</w:t>
            </w:r>
          </w:p>
        </w:tc>
        <w:tc>
          <w:tcPr>
            <w:tcW w:w="992" w:type="dxa"/>
          </w:tcPr>
          <w:p w14:paraId="683D05BD"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081216D5"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39029477"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33065DB7" w14:textId="77777777" w:rsidR="001E0247" w:rsidRPr="00333946" w:rsidRDefault="001E0247" w:rsidP="001E0247">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6461012" w14:textId="77777777" w:rsidR="001E0247" w:rsidRPr="00333946" w:rsidRDefault="001E0247" w:rsidP="001E0247">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3141E09A"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63144129" w14:textId="77777777" w:rsidR="001E0247" w:rsidRPr="00333946" w:rsidRDefault="001E0247" w:rsidP="001E0247">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2</w:t>
            </w:r>
          </w:p>
        </w:tc>
        <w:tc>
          <w:tcPr>
            <w:tcW w:w="992" w:type="dxa"/>
          </w:tcPr>
          <w:p w14:paraId="1B14BA3B"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2</w:t>
            </w:r>
          </w:p>
        </w:tc>
        <w:tc>
          <w:tcPr>
            <w:tcW w:w="1134" w:type="dxa"/>
          </w:tcPr>
          <w:p w14:paraId="05393856"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Brabant</w:t>
            </w:r>
          </w:p>
        </w:tc>
        <w:tc>
          <w:tcPr>
            <w:tcW w:w="992" w:type="dxa"/>
          </w:tcPr>
          <w:p w14:paraId="7F32F8FB" w14:textId="42FAE63A"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6186A8CC"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2" w:type="dxa"/>
          </w:tcPr>
          <w:p w14:paraId="06067E71"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422D70D8"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644EE65C"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1134" w:type="dxa"/>
          </w:tcPr>
          <w:p w14:paraId="41E833BC"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041584BF" w14:textId="77777777" w:rsidR="001E0247" w:rsidRPr="00333946" w:rsidRDefault="001E0247" w:rsidP="001E0247">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489257DF" w14:textId="77777777" w:rsidR="001E0247" w:rsidRPr="00333946" w:rsidRDefault="001E0247" w:rsidP="001E0247">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0A58133"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47523E93"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3</w:t>
            </w:r>
          </w:p>
        </w:tc>
        <w:tc>
          <w:tcPr>
            <w:tcW w:w="992" w:type="dxa"/>
          </w:tcPr>
          <w:p w14:paraId="393763F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1D020CE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00333946">
              <w:rPr>
                <w:rFonts w:ascii="Times New Roman" w:eastAsia="Times New Roman" w:hAnsi="Times New Roman" w:cs="Times New Roman"/>
                <w:sz w:val="14"/>
                <w:szCs w:val="14"/>
                <w:lang w:val="en-US"/>
              </w:rPr>
              <w:t>Overijssel</w:t>
            </w:r>
            <w:proofErr w:type="spellEnd"/>
          </w:p>
        </w:tc>
        <w:tc>
          <w:tcPr>
            <w:tcW w:w="992" w:type="dxa"/>
          </w:tcPr>
          <w:p w14:paraId="72B52F5D" w14:textId="303AD24B"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2BE6E6E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434861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58</w:t>
            </w:r>
          </w:p>
        </w:tc>
        <w:tc>
          <w:tcPr>
            <w:tcW w:w="992" w:type="dxa"/>
          </w:tcPr>
          <w:p w14:paraId="7E08918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9C3768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4AA60EF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F98632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7421D2EB"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95A4C41"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785A56DE"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4</w:t>
            </w:r>
          </w:p>
        </w:tc>
        <w:tc>
          <w:tcPr>
            <w:tcW w:w="992" w:type="dxa"/>
          </w:tcPr>
          <w:p w14:paraId="3CC37E9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2 </w:t>
            </w:r>
          </w:p>
        </w:tc>
        <w:tc>
          <w:tcPr>
            <w:tcW w:w="1134" w:type="dxa"/>
          </w:tcPr>
          <w:p w14:paraId="32DBDE6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37EF6803" w14:textId="2246B143"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7676121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2AA0850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6B1CF9E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51ABAC8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42072F2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28A7EEA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4D7AC166"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1C2A5306" w14:textId="77777777" w:rsidTr="00333946">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1" w:type="dxa"/>
          </w:tcPr>
          <w:p w14:paraId="182C5087" w14:textId="1BFB33B1" w:rsidR="00681D4E" w:rsidRPr="00333946" w:rsidRDefault="007E00CE" w:rsidP="00681D4E">
            <w:pPr>
              <w:pBdr>
                <w:top w:val="nil"/>
                <w:left w:val="nil"/>
                <w:bottom w:val="nil"/>
                <w:right w:val="nil"/>
                <w:between w:val="nil"/>
                <w:bar w:val="nil"/>
              </w:pBd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b w:val="0"/>
                <w:bCs w:val="0"/>
                <w:sz w:val="14"/>
                <w:szCs w:val="14"/>
                <w:lang w:val="en-US"/>
              </w:rPr>
              <w:t>VBS 45</w:t>
            </w:r>
          </w:p>
        </w:tc>
        <w:tc>
          <w:tcPr>
            <w:tcW w:w="992" w:type="dxa"/>
          </w:tcPr>
          <w:p w14:paraId="771A08B5" w14:textId="5BEA1F64" w:rsidR="00681D4E" w:rsidRPr="00333946" w:rsidRDefault="007E00CE" w:rsidP="00681D4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1 </w:t>
            </w:r>
          </w:p>
        </w:tc>
        <w:tc>
          <w:tcPr>
            <w:tcW w:w="1134" w:type="dxa"/>
          </w:tcPr>
          <w:p w14:paraId="3CCCF467" w14:textId="4A297DCB" w:rsidR="00681D4E" w:rsidRPr="00333946" w:rsidRDefault="007E00CE" w:rsidP="00681D4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1DC8D595" w14:textId="3E4B2DE9" w:rsidR="00681D4E" w:rsidRPr="00333946" w:rsidRDefault="001E0247" w:rsidP="00681D4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3CB67784" w14:textId="333B2D5C" w:rsidR="00681D4E" w:rsidRPr="00333946" w:rsidRDefault="007E00CE" w:rsidP="005425C5">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3F13DA3F" w14:textId="701B34AB" w:rsidR="007E00CE" w:rsidRPr="00333946" w:rsidRDefault="005B3DB9"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8</w:t>
            </w:r>
            <w:r w:rsidR="007E00CE" w:rsidRPr="00333946">
              <w:rPr>
                <w:rFonts w:ascii="Times New Roman" w:eastAsia="Times New Roman" w:hAnsi="Times New Roman" w:cs="Times New Roman"/>
                <w:sz w:val="14"/>
                <w:szCs w:val="14"/>
                <w:lang w:val="en-US"/>
              </w:rPr>
              <w:tab/>
            </w:r>
          </w:p>
        </w:tc>
        <w:tc>
          <w:tcPr>
            <w:tcW w:w="992" w:type="dxa"/>
          </w:tcPr>
          <w:p w14:paraId="77A86DD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851" w:type="dxa"/>
          </w:tcPr>
          <w:p w14:paraId="1389B6F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9</w:t>
            </w:r>
          </w:p>
        </w:tc>
        <w:tc>
          <w:tcPr>
            <w:tcW w:w="1134" w:type="dxa"/>
          </w:tcPr>
          <w:p w14:paraId="253D7CB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2E782C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468FF803"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C422DD5"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1EBFCF0B"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6</w:t>
            </w:r>
          </w:p>
        </w:tc>
        <w:tc>
          <w:tcPr>
            <w:tcW w:w="992" w:type="dxa"/>
          </w:tcPr>
          <w:p w14:paraId="3F76A5D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P</w:t>
            </w:r>
          </w:p>
        </w:tc>
        <w:tc>
          <w:tcPr>
            <w:tcW w:w="1134" w:type="dxa"/>
          </w:tcPr>
          <w:p w14:paraId="45C643C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622365D0" w14:textId="3B0B2580"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993" w:type="dxa"/>
          </w:tcPr>
          <w:p w14:paraId="0305B6B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0D3EDE9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90</w:t>
            </w:r>
          </w:p>
        </w:tc>
        <w:tc>
          <w:tcPr>
            <w:tcW w:w="992" w:type="dxa"/>
          </w:tcPr>
          <w:p w14:paraId="3FED764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13E09B6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2AB7238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4EDB9D3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5A2BC570"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39DC010"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71E51D8A"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7</w:t>
            </w:r>
          </w:p>
        </w:tc>
        <w:tc>
          <w:tcPr>
            <w:tcW w:w="992" w:type="dxa"/>
          </w:tcPr>
          <w:p w14:paraId="7DAB3D2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2D56E5E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79BEA0D0" w14:textId="656E6DC3"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212C39D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38B46EC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8</w:t>
            </w:r>
          </w:p>
        </w:tc>
        <w:tc>
          <w:tcPr>
            <w:tcW w:w="992" w:type="dxa"/>
          </w:tcPr>
          <w:p w14:paraId="7D0AE1E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2588F5F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1250F49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46C472B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7970B35C"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885DA07"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05DE1888"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8</w:t>
            </w:r>
          </w:p>
        </w:tc>
        <w:tc>
          <w:tcPr>
            <w:tcW w:w="992" w:type="dxa"/>
          </w:tcPr>
          <w:p w14:paraId="345FD07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E2</w:t>
            </w:r>
          </w:p>
        </w:tc>
        <w:tc>
          <w:tcPr>
            <w:tcW w:w="1134" w:type="dxa"/>
          </w:tcPr>
          <w:p w14:paraId="5ACDC590"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23211F13" w14:textId="380B2412"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48B1D5B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6961E2EA" w14:textId="0EB69056"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140 </w:t>
            </w:r>
          </w:p>
        </w:tc>
        <w:tc>
          <w:tcPr>
            <w:tcW w:w="992" w:type="dxa"/>
          </w:tcPr>
          <w:p w14:paraId="6B4B25B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3CF3B1B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6BF6265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5D2944B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33E4FBE"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E7955E6"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220A2C9D"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49</w:t>
            </w:r>
          </w:p>
        </w:tc>
        <w:tc>
          <w:tcPr>
            <w:tcW w:w="992" w:type="dxa"/>
          </w:tcPr>
          <w:p w14:paraId="7B5E565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6D23BA4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Friesland</w:t>
            </w:r>
          </w:p>
        </w:tc>
        <w:tc>
          <w:tcPr>
            <w:tcW w:w="992" w:type="dxa"/>
          </w:tcPr>
          <w:p w14:paraId="0EAEDC57" w14:textId="525897E1"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amp;3</w:t>
            </w:r>
          </w:p>
        </w:tc>
        <w:tc>
          <w:tcPr>
            <w:tcW w:w="993" w:type="dxa"/>
          </w:tcPr>
          <w:p w14:paraId="6547AA4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095C5A3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36FE6D9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59BFF44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1134" w:type="dxa"/>
          </w:tcPr>
          <w:p w14:paraId="340A41BF"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088917F4"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0E689DC5"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2920693"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6FE12F65"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0</w:t>
            </w:r>
          </w:p>
        </w:tc>
        <w:tc>
          <w:tcPr>
            <w:tcW w:w="992" w:type="dxa"/>
          </w:tcPr>
          <w:p w14:paraId="2CE4238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E3 </w:t>
            </w:r>
          </w:p>
        </w:tc>
        <w:tc>
          <w:tcPr>
            <w:tcW w:w="1134" w:type="dxa"/>
          </w:tcPr>
          <w:p w14:paraId="473423B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364A5734" w14:textId="1CE7F814"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5D00432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6E1DF4A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6</w:t>
            </w:r>
            <w:r w:rsidRPr="00333946">
              <w:rPr>
                <w:rFonts w:ascii="Times New Roman" w:eastAsia="Times New Roman" w:hAnsi="Times New Roman" w:cs="Times New Roman"/>
                <w:sz w:val="14"/>
                <w:szCs w:val="14"/>
                <w:lang w:val="en-US"/>
              </w:rPr>
              <w:tab/>
            </w:r>
          </w:p>
        </w:tc>
        <w:tc>
          <w:tcPr>
            <w:tcW w:w="992" w:type="dxa"/>
          </w:tcPr>
          <w:p w14:paraId="0E3FACA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3BCFFBA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34F6263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6224B8B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35CF08D1"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A2A993F"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17132EA4"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1</w:t>
            </w:r>
          </w:p>
        </w:tc>
        <w:tc>
          <w:tcPr>
            <w:tcW w:w="992" w:type="dxa"/>
          </w:tcPr>
          <w:p w14:paraId="55F0F902"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188D9AB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0B763CC6" w14:textId="41A21FC3"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333946">
              <w:rPr>
                <w:rFonts w:ascii="Times New Roman" w:eastAsia="Times New Roman" w:hAnsi="Times New Roman" w:cs="Times New Roman"/>
                <w:sz w:val="14"/>
                <w:szCs w:val="14"/>
              </w:rPr>
              <w:t>1</w:t>
            </w:r>
          </w:p>
        </w:tc>
        <w:tc>
          <w:tcPr>
            <w:tcW w:w="993" w:type="dxa"/>
          </w:tcPr>
          <w:p w14:paraId="520631E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52B61B3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2</w:t>
            </w:r>
            <w:r w:rsidRPr="00333946">
              <w:rPr>
                <w:rFonts w:ascii="Times New Roman" w:eastAsia="Times New Roman" w:hAnsi="Times New Roman" w:cs="Times New Roman"/>
                <w:sz w:val="14"/>
                <w:szCs w:val="14"/>
                <w:lang w:val="en-US"/>
              </w:rPr>
              <w:tab/>
            </w:r>
          </w:p>
        </w:tc>
        <w:tc>
          <w:tcPr>
            <w:tcW w:w="992" w:type="dxa"/>
          </w:tcPr>
          <w:p w14:paraId="2F3E660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6</w:t>
            </w:r>
          </w:p>
        </w:tc>
        <w:tc>
          <w:tcPr>
            <w:tcW w:w="851" w:type="dxa"/>
          </w:tcPr>
          <w:p w14:paraId="07DC964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347DC7B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5863412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72C712D6"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46F0D75D"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2F45E951"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2</w:t>
            </w:r>
          </w:p>
        </w:tc>
        <w:tc>
          <w:tcPr>
            <w:tcW w:w="992" w:type="dxa"/>
          </w:tcPr>
          <w:p w14:paraId="2814A3B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3AD879EB"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Friesland</w:t>
            </w:r>
          </w:p>
        </w:tc>
        <w:tc>
          <w:tcPr>
            <w:tcW w:w="992" w:type="dxa"/>
          </w:tcPr>
          <w:p w14:paraId="1DCA0431" w14:textId="13B2F597"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6A0F7AC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6EE6203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2</w:t>
            </w:r>
            <w:r w:rsidRPr="00333946">
              <w:rPr>
                <w:rFonts w:ascii="Times New Roman" w:eastAsia="Times New Roman" w:hAnsi="Times New Roman" w:cs="Times New Roman"/>
                <w:sz w:val="14"/>
                <w:szCs w:val="14"/>
                <w:lang w:val="en-US"/>
              </w:rPr>
              <w:tab/>
            </w:r>
          </w:p>
        </w:tc>
        <w:tc>
          <w:tcPr>
            <w:tcW w:w="992" w:type="dxa"/>
          </w:tcPr>
          <w:p w14:paraId="0D6F152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6</w:t>
            </w:r>
          </w:p>
        </w:tc>
        <w:tc>
          <w:tcPr>
            <w:tcW w:w="851" w:type="dxa"/>
          </w:tcPr>
          <w:p w14:paraId="798C63E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1134" w:type="dxa"/>
          </w:tcPr>
          <w:p w14:paraId="19E12E65"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6EBDA93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341" w:type="dxa"/>
          </w:tcPr>
          <w:p w14:paraId="7D126D1C"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60925A1A"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2082DEEF"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3</w:t>
            </w:r>
          </w:p>
        </w:tc>
        <w:tc>
          <w:tcPr>
            <w:tcW w:w="992" w:type="dxa"/>
          </w:tcPr>
          <w:p w14:paraId="57AF29A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75DCBEC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00333946">
              <w:rPr>
                <w:rFonts w:ascii="Times New Roman" w:eastAsia="Times New Roman" w:hAnsi="Times New Roman" w:cs="Times New Roman"/>
                <w:sz w:val="14"/>
                <w:szCs w:val="14"/>
                <w:lang w:val="en-US"/>
              </w:rPr>
              <w:t>Overijssel</w:t>
            </w:r>
            <w:proofErr w:type="spellEnd"/>
          </w:p>
        </w:tc>
        <w:tc>
          <w:tcPr>
            <w:tcW w:w="992" w:type="dxa"/>
          </w:tcPr>
          <w:p w14:paraId="3090E351" w14:textId="1965518D"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416D654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1CD3403E"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6F54502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851" w:type="dxa"/>
          </w:tcPr>
          <w:p w14:paraId="1092F86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6</w:t>
            </w:r>
          </w:p>
        </w:tc>
        <w:tc>
          <w:tcPr>
            <w:tcW w:w="1134" w:type="dxa"/>
          </w:tcPr>
          <w:p w14:paraId="714F546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0B6642A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6D188424"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097A47E1"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69978F8E"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4</w:t>
            </w:r>
          </w:p>
        </w:tc>
        <w:tc>
          <w:tcPr>
            <w:tcW w:w="992" w:type="dxa"/>
          </w:tcPr>
          <w:p w14:paraId="766B1AF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05F5800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363D0C05" w14:textId="57D51E8A"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amp;2&amp;3</w:t>
            </w:r>
          </w:p>
        </w:tc>
        <w:tc>
          <w:tcPr>
            <w:tcW w:w="993" w:type="dxa"/>
          </w:tcPr>
          <w:p w14:paraId="5F02EB3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0E0771AF"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42</w:t>
            </w:r>
            <w:r w:rsidRPr="00333946">
              <w:rPr>
                <w:rFonts w:ascii="Times New Roman" w:eastAsia="Times New Roman" w:hAnsi="Times New Roman" w:cs="Times New Roman"/>
                <w:sz w:val="14"/>
                <w:szCs w:val="14"/>
                <w:lang w:val="en-US"/>
              </w:rPr>
              <w:tab/>
            </w:r>
          </w:p>
        </w:tc>
        <w:tc>
          <w:tcPr>
            <w:tcW w:w="992" w:type="dxa"/>
          </w:tcPr>
          <w:p w14:paraId="4EA0F6F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102FBBB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6</w:t>
            </w:r>
          </w:p>
        </w:tc>
        <w:tc>
          <w:tcPr>
            <w:tcW w:w="1134" w:type="dxa"/>
          </w:tcPr>
          <w:p w14:paraId="1240849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502A6D8A"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06B93030"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3656D302"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33243D2F"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5</w:t>
            </w:r>
          </w:p>
        </w:tc>
        <w:tc>
          <w:tcPr>
            <w:tcW w:w="992" w:type="dxa"/>
          </w:tcPr>
          <w:p w14:paraId="104C01A1"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R </w:t>
            </w:r>
          </w:p>
        </w:tc>
        <w:tc>
          <w:tcPr>
            <w:tcW w:w="1134" w:type="dxa"/>
          </w:tcPr>
          <w:p w14:paraId="4EE730E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ord-Holland</w:t>
            </w:r>
          </w:p>
        </w:tc>
        <w:tc>
          <w:tcPr>
            <w:tcW w:w="992" w:type="dxa"/>
          </w:tcPr>
          <w:p w14:paraId="164B6589" w14:textId="1EFEC57A"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6582EFE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6B3AD83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5</w:t>
            </w:r>
            <w:r w:rsidRPr="00333946">
              <w:rPr>
                <w:rFonts w:ascii="Times New Roman" w:eastAsia="Times New Roman" w:hAnsi="Times New Roman" w:cs="Times New Roman"/>
                <w:sz w:val="14"/>
                <w:szCs w:val="14"/>
                <w:lang w:val="en-US"/>
              </w:rPr>
              <w:tab/>
            </w:r>
          </w:p>
        </w:tc>
        <w:tc>
          <w:tcPr>
            <w:tcW w:w="992" w:type="dxa"/>
          </w:tcPr>
          <w:p w14:paraId="4B85D1F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851" w:type="dxa"/>
          </w:tcPr>
          <w:p w14:paraId="67D56AE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01737FF5"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47009187"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7BDBB25F"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C8186FF"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3BE9CE2A"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6</w:t>
            </w:r>
          </w:p>
        </w:tc>
        <w:tc>
          <w:tcPr>
            <w:tcW w:w="992" w:type="dxa"/>
          </w:tcPr>
          <w:p w14:paraId="1397045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 &amp; E1</w:t>
            </w:r>
          </w:p>
        </w:tc>
        <w:tc>
          <w:tcPr>
            <w:tcW w:w="1134" w:type="dxa"/>
          </w:tcPr>
          <w:p w14:paraId="238D4FD9"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7F3D090D" w14:textId="7A80D93D"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993" w:type="dxa"/>
          </w:tcPr>
          <w:p w14:paraId="63913407"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92" w:type="dxa"/>
          </w:tcPr>
          <w:p w14:paraId="5485D79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80</w:t>
            </w:r>
            <w:r w:rsidRPr="00333946">
              <w:rPr>
                <w:rFonts w:ascii="Times New Roman" w:eastAsia="Times New Roman" w:hAnsi="Times New Roman" w:cs="Times New Roman"/>
                <w:sz w:val="14"/>
                <w:szCs w:val="14"/>
                <w:lang w:val="en-US"/>
              </w:rPr>
              <w:tab/>
            </w:r>
          </w:p>
        </w:tc>
        <w:tc>
          <w:tcPr>
            <w:tcW w:w="992" w:type="dxa"/>
          </w:tcPr>
          <w:p w14:paraId="2DABCC83"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p>
        </w:tc>
        <w:tc>
          <w:tcPr>
            <w:tcW w:w="851" w:type="dxa"/>
          </w:tcPr>
          <w:p w14:paraId="32D19A9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p>
        </w:tc>
        <w:tc>
          <w:tcPr>
            <w:tcW w:w="1134" w:type="dxa"/>
          </w:tcPr>
          <w:p w14:paraId="2E23E33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973" w:type="dxa"/>
          </w:tcPr>
          <w:p w14:paraId="31D007A6"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w:t>
            </w:r>
          </w:p>
        </w:tc>
        <w:tc>
          <w:tcPr>
            <w:tcW w:w="341" w:type="dxa"/>
          </w:tcPr>
          <w:p w14:paraId="14C24945"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77BF50CF" w14:textId="77777777" w:rsidTr="003339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51" w:type="dxa"/>
          </w:tcPr>
          <w:p w14:paraId="1024E7EA"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7</w:t>
            </w:r>
          </w:p>
        </w:tc>
        <w:tc>
          <w:tcPr>
            <w:tcW w:w="992" w:type="dxa"/>
          </w:tcPr>
          <w:p w14:paraId="72E1B879"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586EEA33"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Utrecht</w:t>
            </w:r>
          </w:p>
        </w:tc>
        <w:tc>
          <w:tcPr>
            <w:tcW w:w="992" w:type="dxa"/>
          </w:tcPr>
          <w:p w14:paraId="321B8444" w14:textId="71BAB815" w:rsidR="007E00CE" w:rsidRPr="00333946" w:rsidRDefault="001E0247"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333946">
              <w:rPr>
                <w:rFonts w:ascii="Times New Roman" w:eastAsia="Times New Roman" w:hAnsi="Times New Roman" w:cs="Times New Roman"/>
                <w:sz w:val="14"/>
                <w:szCs w:val="14"/>
              </w:rPr>
              <w:t>1</w:t>
            </w:r>
          </w:p>
        </w:tc>
        <w:tc>
          <w:tcPr>
            <w:tcW w:w="993" w:type="dxa"/>
          </w:tcPr>
          <w:p w14:paraId="64ADE118"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7DA13EFD"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00</w:t>
            </w:r>
            <w:r w:rsidRPr="00333946">
              <w:rPr>
                <w:rFonts w:ascii="Times New Roman" w:eastAsia="Times New Roman" w:hAnsi="Times New Roman" w:cs="Times New Roman"/>
                <w:sz w:val="14"/>
                <w:szCs w:val="14"/>
                <w:lang w:val="en-US"/>
              </w:rPr>
              <w:tab/>
            </w:r>
          </w:p>
        </w:tc>
        <w:tc>
          <w:tcPr>
            <w:tcW w:w="992" w:type="dxa"/>
          </w:tcPr>
          <w:p w14:paraId="2DFA77FB"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851" w:type="dxa"/>
          </w:tcPr>
          <w:p w14:paraId="7CD9ACA0"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7</w:t>
            </w:r>
          </w:p>
        </w:tc>
        <w:tc>
          <w:tcPr>
            <w:tcW w:w="1134" w:type="dxa"/>
          </w:tcPr>
          <w:p w14:paraId="45C06B2A"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01DBF99C" w14:textId="77777777" w:rsidR="007E00CE" w:rsidRPr="00333946" w:rsidRDefault="007E00CE" w:rsidP="007E00CE">
            <w:pPr>
              <w:pBdr>
                <w:top w:val="nil"/>
                <w:left w:val="nil"/>
                <w:bottom w:val="nil"/>
                <w:right w:val="nil"/>
                <w:between w:val="nil"/>
                <w:bar w:val="nil"/>
              </w:pBd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6F0396DB" w14:textId="77777777" w:rsidR="007E00CE" w:rsidRPr="00333946" w:rsidRDefault="007E00CE" w:rsidP="007E00CE">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r>
      <w:tr w:rsidR="002511E8" w:rsidRPr="00333946" w14:paraId="539AB35A" w14:textId="77777777" w:rsidTr="00333946">
        <w:trPr>
          <w:trHeight w:val="309"/>
        </w:trPr>
        <w:tc>
          <w:tcPr>
            <w:cnfStyle w:val="001000000000" w:firstRow="0" w:lastRow="0" w:firstColumn="1" w:lastColumn="0" w:oddVBand="0" w:evenVBand="0" w:oddHBand="0" w:evenHBand="0" w:firstRowFirstColumn="0" w:firstRowLastColumn="0" w:lastRowFirstColumn="0" w:lastRowLastColumn="0"/>
            <w:tcW w:w="851" w:type="dxa"/>
          </w:tcPr>
          <w:p w14:paraId="018C12B5" w14:textId="77777777" w:rsidR="007E00CE" w:rsidRPr="00333946" w:rsidRDefault="007E00CE" w:rsidP="007E00CE">
            <w:pPr>
              <w:pBdr>
                <w:top w:val="nil"/>
                <w:left w:val="nil"/>
                <w:bottom w:val="nil"/>
                <w:right w:val="nil"/>
                <w:between w:val="nil"/>
                <w:bar w:val="nil"/>
              </w:pBdr>
              <w:spacing w:after="0" w:line="480" w:lineRule="auto"/>
              <w:rPr>
                <w:rFonts w:ascii="Times New Roman" w:eastAsia="Times New Roman" w:hAnsi="Times New Roman" w:cs="Times New Roman"/>
                <w:b w:val="0"/>
                <w:bCs w:val="0"/>
                <w:sz w:val="14"/>
                <w:szCs w:val="14"/>
                <w:lang w:val="en-US"/>
              </w:rPr>
            </w:pPr>
            <w:r w:rsidRPr="00333946">
              <w:rPr>
                <w:rFonts w:ascii="Times New Roman" w:eastAsia="Times New Roman" w:hAnsi="Times New Roman" w:cs="Times New Roman"/>
                <w:b w:val="0"/>
                <w:bCs w:val="0"/>
                <w:sz w:val="14"/>
                <w:szCs w:val="14"/>
                <w:lang w:val="en-US"/>
              </w:rPr>
              <w:t>VBS 58</w:t>
            </w:r>
          </w:p>
        </w:tc>
        <w:tc>
          <w:tcPr>
            <w:tcW w:w="992" w:type="dxa"/>
          </w:tcPr>
          <w:p w14:paraId="75B666D1"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R</w:t>
            </w:r>
          </w:p>
        </w:tc>
        <w:tc>
          <w:tcPr>
            <w:tcW w:w="1134" w:type="dxa"/>
          </w:tcPr>
          <w:p w14:paraId="7193618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Zuid-Holland</w:t>
            </w:r>
          </w:p>
        </w:tc>
        <w:tc>
          <w:tcPr>
            <w:tcW w:w="992" w:type="dxa"/>
          </w:tcPr>
          <w:p w14:paraId="3E124CBE" w14:textId="3FDE6A06" w:rsidR="007E00CE" w:rsidRPr="00333946" w:rsidRDefault="001E0247"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3" w:type="dxa"/>
          </w:tcPr>
          <w:p w14:paraId="5F16EBDD"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p>
        </w:tc>
        <w:tc>
          <w:tcPr>
            <w:tcW w:w="992" w:type="dxa"/>
          </w:tcPr>
          <w:p w14:paraId="0D636B22"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50</w:t>
            </w:r>
          </w:p>
        </w:tc>
        <w:tc>
          <w:tcPr>
            <w:tcW w:w="992" w:type="dxa"/>
          </w:tcPr>
          <w:p w14:paraId="3A11B5C4"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5</w:t>
            </w:r>
          </w:p>
        </w:tc>
        <w:tc>
          <w:tcPr>
            <w:tcW w:w="851" w:type="dxa"/>
          </w:tcPr>
          <w:p w14:paraId="547705CE"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2</w:t>
            </w:r>
          </w:p>
        </w:tc>
        <w:tc>
          <w:tcPr>
            <w:tcW w:w="1134" w:type="dxa"/>
          </w:tcPr>
          <w:p w14:paraId="7526955C"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not present</w:t>
            </w:r>
          </w:p>
        </w:tc>
        <w:tc>
          <w:tcPr>
            <w:tcW w:w="973" w:type="dxa"/>
          </w:tcPr>
          <w:p w14:paraId="643CEF58" w14:textId="77777777" w:rsidR="007E00CE" w:rsidRPr="00333946" w:rsidRDefault="007E00CE" w:rsidP="007E00CE">
            <w:pPr>
              <w:pBdr>
                <w:top w:val="nil"/>
                <w:left w:val="nil"/>
                <w:bottom w:val="nil"/>
                <w:right w:val="nil"/>
                <w:between w:val="nil"/>
                <w:bar w:val="nil"/>
              </w:pBd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present</w:t>
            </w:r>
          </w:p>
        </w:tc>
        <w:tc>
          <w:tcPr>
            <w:tcW w:w="341" w:type="dxa"/>
          </w:tcPr>
          <w:p w14:paraId="10B6E5CD" w14:textId="77777777" w:rsidR="007E00CE" w:rsidRPr="00333946" w:rsidRDefault="007E00CE" w:rsidP="007E00CE">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r>
    </w:tbl>
    <w:p w14:paraId="0C6A0D15" w14:textId="2F6D92C0" w:rsidR="007E00CE" w:rsidRPr="00333946" w:rsidRDefault="007E00CE" w:rsidP="007E00CE">
      <w:pPr>
        <w:spacing w:after="0" w:line="480" w:lineRule="auto"/>
        <w:rPr>
          <w:rFonts w:ascii="Times New Roman" w:eastAsia="Times New Roman" w:hAnsi="Times New Roman" w:cs="Times New Roman"/>
          <w:sz w:val="14"/>
          <w:szCs w:val="14"/>
          <w:lang w:val="en-US"/>
        </w:rPr>
      </w:pPr>
    </w:p>
    <w:p w14:paraId="19A3A40C" w14:textId="5B1F7B11" w:rsidR="00FD5EB6" w:rsidRPr="00333946" w:rsidRDefault="00FD5EB6"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 no information</w:t>
      </w:r>
    </w:p>
    <w:p w14:paraId="5B84A1D7" w14:textId="3AC76001"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1</w:t>
      </w:r>
      <w:r w:rsidR="001A52A9" w:rsidRPr="00333946">
        <w:rPr>
          <w:rFonts w:ascii="Times New Roman" w:eastAsia="Times New Roman" w:hAnsi="Times New Roman" w:cs="Times New Roman"/>
          <w:sz w:val="14"/>
          <w:szCs w:val="14"/>
          <w:lang w:val="en-US"/>
        </w:rPr>
        <w:t xml:space="preserve"> Curriculum:</w:t>
      </w:r>
      <w:r w:rsidRPr="00333946">
        <w:rPr>
          <w:rFonts w:ascii="Times New Roman" w:eastAsia="Times New Roman" w:hAnsi="Times New Roman" w:cs="Times New Roman"/>
          <w:sz w:val="14"/>
          <w:szCs w:val="14"/>
          <w:lang w:val="en-US"/>
        </w:rPr>
        <w:br/>
        <w:t>R = Entrepreneurship is offered in the regular hours of Economics, Business Economics, Economics and Entrepreneurship or other courses.</w:t>
      </w:r>
      <w:r w:rsidRPr="00333946">
        <w:rPr>
          <w:rFonts w:ascii="Times New Roman" w:eastAsia="Times New Roman" w:hAnsi="Times New Roman" w:cs="Times New Roman"/>
          <w:sz w:val="14"/>
          <w:szCs w:val="14"/>
          <w:lang w:val="en-US"/>
        </w:rPr>
        <w:br/>
        <w:t>E1 = Entrepreneurship is offered in one extra lesson per week.</w:t>
      </w:r>
      <w:r w:rsidRPr="00333946">
        <w:rPr>
          <w:rFonts w:ascii="Times New Roman" w:eastAsia="Times New Roman" w:hAnsi="Times New Roman" w:cs="Times New Roman"/>
          <w:sz w:val="14"/>
          <w:szCs w:val="14"/>
          <w:lang w:val="en-US"/>
        </w:rPr>
        <w:br/>
        <w:t>E2 = Entrepreneurship is offered in two extra lessons per week.</w:t>
      </w:r>
      <w:r w:rsidRPr="00333946">
        <w:rPr>
          <w:rFonts w:ascii="Times New Roman" w:eastAsia="Times New Roman" w:hAnsi="Times New Roman" w:cs="Times New Roman"/>
          <w:sz w:val="14"/>
          <w:szCs w:val="14"/>
          <w:lang w:val="en-US"/>
        </w:rPr>
        <w:br/>
        <w:t>E3 = Entrepreneurship is offered in three extra lessons per week.</w:t>
      </w:r>
      <w:r w:rsidRPr="00333946">
        <w:rPr>
          <w:rFonts w:ascii="Times New Roman" w:eastAsia="Times New Roman" w:hAnsi="Times New Roman" w:cs="Times New Roman"/>
          <w:sz w:val="14"/>
          <w:szCs w:val="14"/>
          <w:lang w:val="en-US"/>
        </w:rPr>
        <w:br/>
        <w:t>D1 = Entrepreneurship is offered in one half day (4 lessons) per week (10/90 learning).</w:t>
      </w:r>
      <w:r w:rsidRPr="00333946">
        <w:rPr>
          <w:rFonts w:ascii="Times New Roman" w:eastAsia="Times New Roman" w:hAnsi="Times New Roman" w:cs="Times New Roman"/>
          <w:sz w:val="14"/>
          <w:szCs w:val="14"/>
          <w:lang w:val="en-US"/>
        </w:rPr>
        <w:br/>
        <w:t>D2 = Entrepreneurship is offered in one day (8 lessons) per week (20/80 learning).</w:t>
      </w:r>
      <w:r w:rsidRPr="00333946">
        <w:rPr>
          <w:rFonts w:ascii="Times New Roman" w:eastAsia="Times New Roman" w:hAnsi="Times New Roman" w:cs="Times New Roman"/>
          <w:sz w:val="14"/>
          <w:szCs w:val="14"/>
          <w:lang w:val="en-US"/>
        </w:rPr>
        <w:br/>
        <w:t>EX: Extra entrepreneurship hours per year + number</w:t>
      </w:r>
      <w:r w:rsidRPr="00333946">
        <w:rPr>
          <w:rFonts w:ascii="Times New Roman" w:eastAsia="Times New Roman" w:hAnsi="Times New Roman" w:cs="Times New Roman"/>
          <w:sz w:val="14"/>
          <w:szCs w:val="14"/>
          <w:lang w:val="en-US"/>
        </w:rPr>
        <w:br/>
        <w:t xml:space="preserve">P= Project weeks </w:t>
      </w:r>
    </w:p>
    <w:p w14:paraId="0DBACCCD" w14:textId="77777777" w:rsidR="00441040" w:rsidRPr="00333946" w:rsidRDefault="00441040" w:rsidP="007E00CE">
      <w:pPr>
        <w:spacing w:after="0" w:line="480" w:lineRule="auto"/>
        <w:rPr>
          <w:rFonts w:ascii="Times New Roman" w:eastAsia="Times New Roman" w:hAnsi="Times New Roman" w:cs="Times New Roman"/>
          <w:sz w:val="14"/>
          <w:szCs w:val="14"/>
          <w:lang w:val="en-US"/>
        </w:rPr>
      </w:pPr>
    </w:p>
    <w:p w14:paraId="0A418C53" w14:textId="32F6C29D"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lastRenderedPageBreak/>
        <w:t>*2</w:t>
      </w:r>
      <w:r w:rsidR="00B1057B" w:rsidRPr="00333946">
        <w:rPr>
          <w:rFonts w:ascii="Times New Roman" w:eastAsia="Times New Roman" w:hAnsi="Times New Roman" w:cs="Times New Roman"/>
          <w:sz w:val="14"/>
          <w:szCs w:val="14"/>
          <w:lang w:val="en-US"/>
        </w:rPr>
        <w:t xml:space="preserve"> Level: </w:t>
      </w:r>
      <w:r w:rsidRPr="00333946">
        <w:rPr>
          <w:rFonts w:ascii="Times New Roman" w:eastAsia="Times New Roman" w:hAnsi="Times New Roman" w:cs="Times New Roman"/>
          <w:sz w:val="14"/>
          <w:szCs w:val="14"/>
          <w:lang w:val="en-US"/>
        </w:rPr>
        <w:br/>
      </w:r>
      <w:r w:rsidR="001A52A9" w:rsidRPr="00333946">
        <w:rPr>
          <w:rFonts w:ascii="Times New Roman" w:eastAsia="Times New Roman" w:hAnsi="Times New Roman" w:cs="Times New Roman"/>
          <w:sz w:val="14"/>
          <w:szCs w:val="14"/>
          <w:lang w:val="en-US"/>
        </w:rPr>
        <w:t xml:space="preserve">Level 1 = </w:t>
      </w:r>
      <w:r w:rsidR="00740663" w:rsidRPr="00333946">
        <w:rPr>
          <w:rFonts w:ascii="Times New Roman" w:eastAsia="Times New Roman" w:hAnsi="Times New Roman" w:cs="Times New Roman"/>
          <w:sz w:val="14"/>
          <w:szCs w:val="14"/>
          <w:lang w:val="en-US"/>
        </w:rPr>
        <w:t>preparatory secondary vocational education</w:t>
      </w:r>
    </w:p>
    <w:p w14:paraId="3F0BAE52" w14:textId="1894E11D" w:rsidR="001A52A9" w:rsidRPr="00333946" w:rsidRDefault="001A52A9"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Level 2 = </w:t>
      </w:r>
      <w:r w:rsidR="00740663" w:rsidRPr="00333946">
        <w:rPr>
          <w:rFonts w:ascii="Times New Roman" w:eastAsia="Times New Roman" w:hAnsi="Times New Roman" w:cs="Times New Roman"/>
          <w:sz w:val="14"/>
          <w:szCs w:val="14"/>
          <w:lang w:val="en-US"/>
        </w:rPr>
        <w:t>senior general secondary school</w:t>
      </w:r>
    </w:p>
    <w:p w14:paraId="6F9E857D" w14:textId="524F7E0F" w:rsidR="001A52A9" w:rsidRPr="00333946" w:rsidRDefault="001A52A9"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 xml:space="preserve">Level 3 = </w:t>
      </w:r>
      <w:r w:rsidR="001E0247" w:rsidRPr="00333946">
        <w:rPr>
          <w:rFonts w:ascii="Times New Roman" w:eastAsia="Times New Roman" w:hAnsi="Times New Roman" w:cs="Times New Roman"/>
          <w:sz w:val="14"/>
          <w:szCs w:val="14"/>
          <w:lang w:val="en-US"/>
        </w:rPr>
        <w:t>pre-university education</w:t>
      </w:r>
    </w:p>
    <w:p w14:paraId="4EA3D805" w14:textId="77777777" w:rsidR="00441040" w:rsidRPr="00333946" w:rsidRDefault="00441040" w:rsidP="007E00CE">
      <w:pPr>
        <w:spacing w:after="0" w:line="480" w:lineRule="auto"/>
        <w:rPr>
          <w:rFonts w:ascii="Times New Roman" w:eastAsia="Times New Roman" w:hAnsi="Times New Roman" w:cs="Times New Roman"/>
          <w:sz w:val="14"/>
          <w:szCs w:val="14"/>
          <w:lang w:val="en-US"/>
        </w:rPr>
      </w:pPr>
    </w:p>
    <w:p w14:paraId="0FB1101E" w14:textId="544BE95E"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3</w:t>
      </w:r>
      <w:r w:rsidR="00DC3B7C" w:rsidRPr="00333946">
        <w:rPr>
          <w:rFonts w:ascii="Times New Roman" w:eastAsia="Times New Roman" w:hAnsi="Times New Roman" w:cs="Times New Roman"/>
          <w:sz w:val="14"/>
          <w:szCs w:val="14"/>
          <w:lang w:val="en-US"/>
        </w:rPr>
        <w:t xml:space="preserve"> Mission and vision:</w:t>
      </w:r>
    </w:p>
    <w:p w14:paraId="16C3F8B6" w14:textId="020CBC91"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This refers to a separate mission and vision with regard to entrepreneurial learning. So not the general mission and vision of the school.</w:t>
      </w:r>
    </w:p>
    <w:p w14:paraId="0487A5EC" w14:textId="77777777" w:rsidR="00DC3B7C" w:rsidRPr="00333946" w:rsidRDefault="00DC3B7C" w:rsidP="007E00CE">
      <w:pPr>
        <w:spacing w:after="0" w:line="480" w:lineRule="auto"/>
        <w:rPr>
          <w:rFonts w:ascii="Times New Roman" w:eastAsia="Times New Roman" w:hAnsi="Times New Roman" w:cs="Times New Roman"/>
          <w:sz w:val="14"/>
          <w:szCs w:val="14"/>
          <w:lang w:val="en-US"/>
        </w:rPr>
      </w:pPr>
    </w:p>
    <w:p w14:paraId="77291F3A" w14:textId="4DAF14A0"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4</w:t>
      </w:r>
      <w:r w:rsidR="00DC3B7C" w:rsidRPr="00333946">
        <w:rPr>
          <w:rFonts w:ascii="Times New Roman" w:eastAsia="Times New Roman" w:hAnsi="Times New Roman" w:cs="Times New Roman"/>
          <w:sz w:val="14"/>
          <w:szCs w:val="14"/>
          <w:lang w:val="en-US"/>
        </w:rPr>
        <w:t xml:space="preserve"> Learning objectives:</w:t>
      </w:r>
    </w:p>
    <w:p w14:paraId="7F9FEE5A" w14:textId="240F42AC" w:rsidR="007E00CE" w:rsidRPr="00333946" w:rsidRDefault="007E00CE" w:rsidP="007E00CE">
      <w:pPr>
        <w:spacing w:after="0" w:line="480" w:lineRule="auto"/>
        <w:rPr>
          <w:rFonts w:ascii="Times New Roman" w:eastAsia="Times New Roman" w:hAnsi="Times New Roman" w:cs="Times New Roman"/>
          <w:sz w:val="14"/>
          <w:szCs w:val="14"/>
          <w:lang w:val="en-US"/>
        </w:rPr>
      </w:pPr>
      <w:r w:rsidRPr="00333946">
        <w:rPr>
          <w:rFonts w:ascii="Times New Roman" w:eastAsia="Times New Roman" w:hAnsi="Times New Roman" w:cs="Times New Roman"/>
          <w:sz w:val="14"/>
          <w:szCs w:val="14"/>
          <w:lang w:val="en-US"/>
        </w:rPr>
        <w:t>This refers to the learning objectives of the entire program offered. So not on the learning objectives of every purchased program. Such as the accounting module, in which learning objectives are included in the method.</w:t>
      </w:r>
      <w:r w:rsidR="002223B0" w:rsidRPr="00333946">
        <w:rPr>
          <w:rFonts w:ascii="Times New Roman" w:eastAsia="Times New Roman" w:hAnsi="Times New Roman" w:cs="Times New Roman"/>
          <w:sz w:val="14"/>
          <w:szCs w:val="14"/>
          <w:lang w:val="en-US"/>
        </w:rPr>
        <w:br/>
      </w:r>
    </w:p>
    <w:p w14:paraId="2B328B6A" w14:textId="77777777" w:rsidR="007E00CE" w:rsidRPr="00333946" w:rsidRDefault="007E00CE" w:rsidP="007E00CE">
      <w:pPr>
        <w:spacing w:after="0" w:line="480" w:lineRule="auto"/>
        <w:rPr>
          <w:rFonts w:ascii="Times New Roman" w:eastAsia="Times New Roman" w:hAnsi="Times New Roman" w:cs="Times New Roman"/>
          <w:sz w:val="14"/>
          <w:szCs w:val="14"/>
          <w:lang w:val="en-US"/>
        </w:rPr>
      </w:pPr>
    </w:p>
    <w:sectPr w:rsidR="007E00CE" w:rsidRPr="00333946" w:rsidSect="00412AC8">
      <w:headerReference w:type="default" r:id="rId8"/>
      <w:pgSz w:w="12240" w:h="15840" w:code="1"/>
      <w:pgMar w:top="1440" w:right="1440" w:bottom="1440" w:left="1440" w:header="708" w:footer="0" w:gutter="0"/>
      <w:pgNumType w:start="1"/>
      <w:cols w:space="708"/>
      <w:formProt w:val="0"/>
      <w:docGrid w:linePitch="299"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5D3C0" w14:textId="77777777" w:rsidR="00031658" w:rsidRDefault="00031658">
      <w:pPr>
        <w:spacing w:after="0" w:line="240" w:lineRule="auto"/>
      </w:pPr>
      <w:r>
        <w:separator/>
      </w:r>
    </w:p>
  </w:endnote>
  <w:endnote w:type="continuationSeparator" w:id="0">
    <w:p w14:paraId="24B17AF8" w14:textId="77777777" w:rsidR="00031658" w:rsidRDefault="00031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DejaVu Sans">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SC Regular">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FEDC2" w14:textId="77777777" w:rsidR="00031658" w:rsidRDefault="00031658">
      <w:r>
        <w:separator/>
      </w:r>
    </w:p>
  </w:footnote>
  <w:footnote w:type="continuationSeparator" w:id="0">
    <w:p w14:paraId="7A367863" w14:textId="77777777" w:rsidR="00031658" w:rsidRDefault="000316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AB30D" w14:textId="56D01A61" w:rsidR="00CD0942" w:rsidRDefault="00CD0942">
    <w:pPr>
      <w:tabs>
        <w:tab w:val="center" w:pos="4513"/>
        <w:tab w:val="right" w:pos="9026"/>
      </w:tabs>
      <w:spacing w:after="0" w:line="240" w:lineRule="auto"/>
      <w:jc w:val="center"/>
    </w:pPr>
  </w:p>
  <w:p w14:paraId="6BD3B4C4" w14:textId="77777777" w:rsidR="00CD0942" w:rsidRDefault="00CD0942">
    <w:pPr>
      <w:tabs>
        <w:tab w:val="center" w:pos="4513"/>
        <w:tab w:val="right" w:pos="9026"/>
      </w:tabs>
      <w:spacing w:after="0" w:line="240" w:lineRule="auto"/>
      <w:rPr>
        <w:rFonts w:ascii="Times New Roman" w:eastAsia="Times New Roman" w:hAnsi="Times New Roman" w:cs="Times New Roman"/>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12E71"/>
    <w:multiLevelType w:val="multilevel"/>
    <w:tmpl w:val="E75C7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CE28D9"/>
    <w:multiLevelType w:val="hybridMultilevel"/>
    <w:tmpl w:val="65886826"/>
    <w:lvl w:ilvl="0" w:tplc="1A7C889C">
      <w:start w:val="150"/>
      <w:numFmt w:val="bullet"/>
      <w:lvlText w:val="-"/>
      <w:lvlJc w:val="left"/>
      <w:pPr>
        <w:ind w:left="720" w:hanging="360"/>
      </w:pPr>
      <w:rPr>
        <w:rFonts w:ascii="Liberation Serif" w:eastAsia="DejaVu Sans" w:hAnsi="Liberation Serif" w:cs="DejaVu San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F556A8C"/>
    <w:multiLevelType w:val="hybridMultilevel"/>
    <w:tmpl w:val="36887F90"/>
    <w:lvl w:ilvl="0" w:tplc="329A85DE">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199429E"/>
    <w:multiLevelType w:val="hybridMultilevel"/>
    <w:tmpl w:val="7FA45E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3DC11DD"/>
    <w:multiLevelType w:val="hybridMultilevel"/>
    <w:tmpl w:val="F950224E"/>
    <w:lvl w:ilvl="0" w:tplc="7DCC8BBA">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8811F31"/>
    <w:multiLevelType w:val="hybridMultilevel"/>
    <w:tmpl w:val="CB4E0F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B066999"/>
    <w:multiLevelType w:val="hybridMultilevel"/>
    <w:tmpl w:val="D3C82430"/>
    <w:lvl w:ilvl="0" w:tplc="B6B27A0E">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5"/>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zMTMwMrMwNLA0NzVQ0lEKTi0uzszPAykwrwUAsUXV4SwAAAA="/>
  </w:docVars>
  <w:rsids>
    <w:rsidRoot w:val="006144CD"/>
    <w:rsid w:val="00002367"/>
    <w:rsid w:val="00013D9A"/>
    <w:rsid w:val="00015C3A"/>
    <w:rsid w:val="00020967"/>
    <w:rsid w:val="00031658"/>
    <w:rsid w:val="00034EF6"/>
    <w:rsid w:val="00035763"/>
    <w:rsid w:val="00066EE5"/>
    <w:rsid w:val="00083875"/>
    <w:rsid w:val="00084B40"/>
    <w:rsid w:val="0008721C"/>
    <w:rsid w:val="000920D8"/>
    <w:rsid w:val="000A4C2F"/>
    <w:rsid w:val="000B3605"/>
    <w:rsid w:val="000B6091"/>
    <w:rsid w:val="000D182D"/>
    <w:rsid w:val="000F3F88"/>
    <w:rsid w:val="0010083F"/>
    <w:rsid w:val="00100A88"/>
    <w:rsid w:val="00115B69"/>
    <w:rsid w:val="00134071"/>
    <w:rsid w:val="00140EBA"/>
    <w:rsid w:val="00143ACE"/>
    <w:rsid w:val="00145C9B"/>
    <w:rsid w:val="00150E13"/>
    <w:rsid w:val="001624EB"/>
    <w:rsid w:val="00162957"/>
    <w:rsid w:val="00163C77"/>
    <w:rsid w:val="00165C5A"/>
    <w:rsid w:val="00167270"/>
    <w:rsid w:val="00173365"/>
    <w:rsid w:val="0019188C"/>
    <w:rsid w:val="001920D8"/>
    <w:rsid w:val="00192D88"/>
    <w:rsid w:val="00196855"/>
    <w:rsid w:val="001A52A9"/>
    <w:rsid w:val="001B7B3A"/>
    <w:rsid w:val="001C0C1F"/>
    <w:rsid w:val="001C1077"/>
    <w:rsid w:val="001D6724"/>
    <w:rsid w:val="001E0247"/>
    <w:rsid w:val="001E1A6B"/>
    <w:rsid w:val="001E5802"/>
    <w:rsid w:val="001E62B3"/>
    <w:rsid w:val="001E6A6C"/>
    <w:rsid w:val="001F2427"/>
    <w:rsid w:val="001F3A96"/>
    <w:rsid w:val="001F7A25"/>
    <w:rsid w:val="0020313B"/>
    <w:rsid w:val="00212C0E"/>
    <w:rsid w:val="00212DCE"/>
    <w:rsid w:val="00217B06"/>
    <w:rsid w:val="002223B0"/>
    <w:rsid w:val="00223796"/>
    <w:rsid w:val="00236B8F"/>
    <w:rsid w:val="0024446A"/>
    <w:rsid w:val="0025110E"/>
    <w:rsid w:val="002511E8"/>
    <w:rsid w:val="00253495"/>
    <w:rsid w:val="002535AC"/>
    <w:rsid w:val="00253D25"/>
    <w:rsid w:val="0026388E"/>
    <w:rsid w:val="0026656A"/>
    <w:rsid w:val="00283317"/>
    <w:rsid w:val="002912B4"/>
    <w:rsid w:val="002967B9"/>
    <w:rsid w:val="002A12B9"/>
    <w:rsid w:val="002B02A5"/>
    <w:rsid w:val="002B2C0B"/>
    <w:rsid w:val="002B39EF"/>
    <w:rsid w:val="002C1B3F"/>
    <w:rsid w:val="002C2AFD"/>
    <w:rsid w:val="002C6A3B"/>
    <w:rsid w:val="002D5C24"/>
    <w:rsid w:val="002D7032"/>
    <w:rsid w:val="002E102C"/>
    <w:rsid w:val="002E4FCA"/>
    <w:rsid w:val="002F445B"/>
    <w:rsid w:val="002F5C04"/>
    <w:rsid w:val="002F688F"/>
    <w:rsid w:val="00310158"/>
    <w:rsid w:val="0031231D"/>
    <w:rsid w:val="00316137"/>
    <w:rsid w:val="00332E39"/>
    <w:rsid w:val="00332F68"/>
    <w:rsid w:val="00333946"/>
    <w:rsid w:val="00343F6D"/>
    <w:rsid w:val="00350115"/>
    <w:rsid w:val="00352C78"/>
    <w:rsid w:val="003604C0"/>
    <w:rsid w:val="00360BE6"/>
    <w:rsid w:val="00364D36"/>
    <w:rsid w:val="00373286"/>
    <w:rsid w:val="00380669"/>
    <w:rsid w:val="00381618"/>
    <w:rsid w:val="0038222A"/>
    <w:rsid w:val="00382557"/>
    <w:rsid w:val="00386FF5"/>
    <w:rsid w:val="003A6226"/>
    <w:rsid w:val="003A659A"/>
    <w:rsid w:val="003B2F1D"/>
    <w:rsid w:val="003B49B5"/>
    <w:rsid w:val="003B6042"/>
    <w:rsid w:val="003B74CA"/>
    <w:rsid w:val="003B7583"/>
    <w:rsid w:val="003C6828"/>
    <w:rsid w:val="003C7DF8"/>
    <w:rsid w:val="003D419D"/>
    <w:rsid w:val="003F0436"/>
    <w:rsid w:val="003F29F7"/>
    <w:rsid w:val="0040279E"/>
    <w:rsid w:val="00405496"/>
    <w:rsid w:val="00412488"/>
    <w:rsid w:val="00412AC8"/>
    <w:rsid w:val="00431BE8"/>
    <w:rsid w:val="0043281E"/>
    <w:rsid w:val="00433B16"/>
    <w:rsid w:val="00441040"/>
    <w:rsid w:val="004420A2"/>
    <w:rsid w:val="00477042"/>
    <w:rsid w:val="00482534"/>
    <w:rsid w:val="004867EC"/>
    <w:rsid w:val="0049600D"/>
    <w:rsid w:val="004A2128"/>
    <w:rsid w:val="004C0659"/>
    <w:rsid w:val="004C3869"/>
    <w:rsid w:val="004D2B6F"/>
    <w:rsid w:val="004D67E0"/>
    <w:rsid w:val="004E15D7"/>
    <w:rsid w:val="004E2BE0"/>
    <w:rsid w:val="004E2FB6"/>
    <w:rsid w:val="004E4690"/>
    <w:rsid w:val="004F5118"/>
    <w:rsid w:val="00507DFE"/>
    <w:rsid w:val="0051251C"/>
    <w:rsid w:val="00517138"/>
    <w:rsid w:val="0053099C"/>
    <w:rsid w:val="00531A7C"/>
    <w:rsid w:val="005425C5"/>
    <w:rsid w:val="00552FA5"/>
    <w:rsid w:val="00555FAA"/>
    <w:rsid w:val="00570243"/>
    <w:rsid w:val="00570F81"/>
    <w:rsid w:val="00577915"/>
    <w:rsid w:val="005809D0"/>
    <w:rsid w:val="0058784C"/>
    <w:rsid w:val="00587A84"/>
    <w:rsid w:val="005A180D"/>
    <w:rsid w:val="005A2F50"/>
    <w:rsid w:val="005B3DB9"/>
    <w:rsid w:val="005D015E"/>
    <w:rsid w:val="005E72C0"/>
    <w:rsid w:val="005F237D"/>
    <w:rsid w:val="00602743"/>
    <w:rsid w:val="00603B07"/>
    <w:rsid w:val="00604465"/>
    <w:rsid w:val="006064D9"/>
    <w:rsid w:val="006144CD"/>
    <w:rsid w:val="006211FE"/>
    <w:rsid w:val="006428FB"/>
    <w:rsid w:val="00643F16"/>
    <w:rsid w:val="00671576"/>
    <w:rsid w:val="0067689C"/>
    <w:rsid w:val="00681D4E"/>
    <w:rsid w:val="006A397E"/>
    <w:rsid w:val="006C356A"/>
    <w:rsid w:val="006C674C"/>
    <w:rsid w:val="006D0978"/>
    <w:rsid w:val="006E0F8B"/>
    <w:rsid w:val="006F174F"/>
    <w:rsid w:val="00702B1B"/>
    <w:rsid w:val="00703DDC"/>
    <w:rsid w:val="007201E2"/>
    <w:rsid w:val="007317F3"/>
    <w:rsid w:val="00740663"/>
    <w:rsid w:val="007470D0"/>
    <w:rsid w:val="0076092A"/>
    <w:rsid w:val="00767A48"/>
    <w:rsid w:val="007706CA"/>
    <w:rsid w:val="00785C11"/>
    <w:rsid w:val="00793A48"/>
    <w:rsid w:val="007A7D68"/>
    <w:rsid w:val="007B630A"/>
    <w:rsid w:val="007D1954"/>
    <w:rsid w:val="007D2FA9"/>
    <w:rsid w:val="007E00CE"/>
    <w:rsid w:val="007E1471"/>
    <w:rsid w:val="007E3D5E"/>
    <w:rsid w:val="007E708D"/>
    <w:rsid w:val="007F53AA"/>
    <w:rsid w:val="007F5AF6"/>
    <w:rsid w:val="007F7365"/>
    <w:rsid w:val="00802D37"/>
    <w:rsid w:val="00804A3E"/>
    <w:rsid w:val="00805D88"/>
    <w:rsid w:val="008107CB"/>
    <w:rsid w:val="00813D23"/>
    <w:rsid w:val="00820D36"/>
    <w:rsid w:val="00826A7F"/>
    <w:rsid w:val="00830488"/>
    <w:rsid w:val="00853A2C"/>
    <w:rsid w:val="00863B5D"/>
    <w:rsid w:val="00880036"/>
    <w:rsid w:val="00887404"/>
    <w:rsid w:val="00893AB7"/>
    <w:rsid w:val="008949C7"/>
    <w:rsid w:val="008952D1"/>
    <w:rsid w:val="008958BB"/>
    <w:rsid w:val="00896231"/>
    <w:rsid w:val="008972C9"/>
    <w:rsid w:val="008A50C4"/>
    <w:rsid w:val="008A5AB3"/>
    <w:rsid w:val="008A6ADF"/>
    <w:rsid w:val="008B4274"/>
    <w:rsid w:val="008B5CC2"/>
    <w:rsid w:val="008B7F26"/>
    <w:rsid w:val="008C2587"/>
    <w:rsid w:val="008C6085"/>
    <w:rsid w:val="008F1311"/>
    <w:rsid w:val="00902EC8"/>
    <w:rsid w:val="009112F2"/>
    <w:rsid w:val="009121A1"/>
    <w:rsid w:val="0091370C"/>
    <w:rsid w:val="00915518"/>
    <w:rsid w:val="0091553E"/>
    <w:rsid w:val="009233DD"/>
    <w:rsid w:val="009251D2"/>
    <w:rsid w:val="00932F71"/>
    <w:rsid w:val="009513A8"/>
    <w:rsid w:val="00967FF3"/>
    <w:rsid w:val="00975812"/>
    <w:rsid w:val="00977CD0"/>
    <w:rsid w:val="0098165D"/>
    <w:rsid w:val="009863AF"/>
    <w:rsid w:val="009975C7"/>
    <w:rsid w:val="009B3DFB"/>
    <w:rsid w:val="009B7F8A"/>
    <w:rsid w:val="009C56E5"/>
    <w:rsid w:val="009D0090"/>
    <w:rsid w:val="009D0438"/>
    <w:rsid w:val="009D4B76"/>
    <w:rsid w:val="009E6F47"/>
    <w:rsid w:val="00A02E90"/>
    <w:rsid w:val="00A03B33"/>
    <w:rsid w:val="00A10608"/>
    <w:rsid w:val="00A11145"/>
    <w:rsid w:val="00A16EF2"/>
    <w:rsid w:val="00A16F08"/>
    <w:rsid w:val="00A20F36"/>
    <w:rsid w:val="00A21A4F"/>
    <w:rsid w:val="00A27DCD"/>
    <w:rsid w:val="00A50AFD"/>
    <w:rsid w:val="00A524F1"/>
    <w:rsid w:val="00A711A5"/>
    <w:rsid w:val="00A723C7"/>
    <w:rsid w:val="00A75AFD"/>
    <w:rsid w:val="00A80145"/>
    <w:rsid w:val="00A8031F"/>
    <w:rsid w:val="00AA007F"/>
    <w:rsid w:val="00AA1E10"/>
    <w:rsid w:val="00AB037F"/>
    <w:rsid w:val="00AC5F6C"/>
    <w:rsid w:val="00AF28E8"/>
    <w:rsid w:val="00AF34BA"/>
    <w:rsid w:val="00AF6497"/>
    <w:rsid w:val="00B00361"/>
    <w:rsid w:val="00B0228B"/>
    <w:rsid w:val="00B1057B"/>
    <w:rsid w:val="00B13EC4"/>
    <w:rsid w:val="00B1610E"/>
    <w:rsid w:val="00B26435"/>
    <w:rsid w:val="00B3214D"/>
    <w:rsid w:val="00B34D5D"/>
    <w:rsid w:val="00B52286"/>
    <w:rsid w:val="00B53CFD"/>
    <w:rsid w:val="00B62275"/>
    <w:rsid w:val="00B63362"/>
    <w:rsid w:val="00B63627"/>
    <w:rsid w:val="00B75948"/>
    <w:rsid w:val="00B85960"/>
    <w:rsid w:val="00B85C02"/>
    <w:rsid w:val="00B90075"/>
    <w:rsid w:val="00B93F48"/>
    <w:rsid w:val="00BA7378"/>
    <w:rsid w:val="00BC109D"/>
    <w:rsid w:val="00BC3B7D"/>
    <w:rsid w:val="00BC5712"/>
    <w:rsid w:val="00BD327E"/>
    <w:rsid w:val="00BD74E9"/>
    <w:rsid w:val="00BF2580"/>
    <w:rsid w:val="00BF7226"/>
    <w:rsid w:val="00C13BAD"/>
    <w:rsid w:val="00C17021"/>
    <w:rsid w:val="00C20B2F"/>
    <w:rsid w:val="00C25E37"/>
    <w:rsid w:val="00C35D18"/>
    <w:rsid w:val="00C52A4A"/>
    <w:rsid w:val="00C7666C"/>
    <w:rsid w:val="00C83F51"/>
    <w:rsid w:val="00C94E1B"/>
    <w:rsid w:val="00CA12F6"/>
    <w:rsid w:val="00CD007B"/>
    <w:rsid w:val="00CD0942"/>
    <w:rsid w:val="00CD7FB0"/>
    <w:rsid w:val="00CF0275"/>
    <w:rsid w:val="00D156FE"/>
    <w:rsid w:val="00D22004"/>
    <w:rsid w:val="00D26997"/>
    <w:rsid w:val="00D3132D"/>
    <w:rsid w:val="00D32626"/>
    <w:rsid w:val="00D34D54"/>
    <w:rsid w:val="00D442C4"/>
    <w:rsid w:val="00D50C5C"/>
    <w:rsid w:val="00D5501B"/>
    <w:rsid w:val="00D7169A"/>
    <w:rsid w:val="00DB0606"/>
    <w:rsid w:val="00DC2E44"/>
    <w:rsid w:val="00DC3B7C"/>
    <w:rsid w:val="00DD0FC7"/>
    <w:rsid w:val="00DE27A7"/>
    <w:rsid w:val="00DE30D3"/>
    <w:rsid w:val="00DF0A81"/>
    <w:rsid w:val="00DF2148"/>
    <w:rsid w:val="00DF7D58"/>
    <w:rsid w:val="00E0091B"/>
    <w:rsid w:val="00E05E07"/>
    <w:rsid w:val="00E106DF"/>
    <w:rsid w:val="00E238C9"/>
    <w:rsid w:val="00E25736"/>
    <w:rsid w:val="00E26E81"/>
    <w:rsid w:val="00E374A5"/>
    <w:rsid w:val="00E515AF"/>
    <w:rsid w:val="00E56714"/>
    <w:rsid w:val="00E60054"/>
    <w:rsid w:val="00E60B11"/>
    <w:rsid w:val="00E65FCD"/>
    <w:rsid w:val="00E74323"/>
    <w:rsid w:val="00E7441F"/>
    <w:rsid w:val="00E74637"/>
    <w:rsid w:val="00E7626F"/>
    <w:rsid w:val="00E87E3A"/>
    <w:rsid w:val="00EB24F0"/>
    <w:rsid w:val="00EB734D"/>
    <w:rsid w:val="00EC43D6"/>
    <w:rsid w:val="00ED509F"/>
    <w:rsid w:val="00EE09DD"/>
    <w:rsid w:val="00EF5102"/>
    <w:rsid w:val="00F00625"/>
    <w:rsid w:val="00F061FC"/>
    <w:rsid w:val="00F11C3D"/>
    <w:rsid w:val="00F15FB3"/>
    <w:rsid w:val="00F2014D"/>
    <w:rsid w:val="00F30AFA"/>
    <w:rsid w:val="00F35D43"/>
    <w:rsid w:val="00F425AD"/>
    <w:rsid w:val="00F61180"/>
    <w:rsid w:val="00F7363C"/>
    <w:rsid w:val="00F91A84"/>
    <w:rsid w:val="00F92030"/>
    <w:rsid w:val="00F95FAF"/>
    <w:rsid w:val="00FA025D"/>
    <w:rsid w:val="00FC67F0"/>
    <w:rsid w:val="00FD1CAD"/>
    <w:rsid w:val="00FD5A87"/>
    <w:rsid w:val="00FD5EB6"/>
    <w:rsid w:val="00FE2714"/>
    <w:rsid w:val="00FE3EAE"/>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E3C23"/>
  <w15:docId w15:val="{8C5C3EF1-EA61-4220-B353-572A1AC8D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9F8"/>
    <w:pPr>
      <w:spacing w:after="160" w:line="259" w:lineRule="auto"/>
    </w:pPr>
    <w:rPr>
      <w:rFonts w:cs="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309F8"/>
    <w:rPr>
      <w:sz w:val="16"/>
      <w:szCs w:val="16"/>
    </w:rPr>
  </w:style>
  <w:style w:type="character" w:customStyle="1" w:styleId="CommentTextChar">
    <w:name w:val="Comment Text Char"/>
    <w:basedOn w:val="DefaultParagraphFont"/>
    <w:link w:val="CommentText"/>
    <w:uiPriority w:val="99"/>
    <w:qFormat/>
    <w:rsid w:val="002309F8"/>
    <w:rPr>
      <w:sz w:val="20"/>
      <w:szCs w:val="20"/>
    </w:rPr>
  </w:style>
  <w:style w:type="character" w:customStyle="1" w:styleId="Voetnootanker">
    <w:name w:val="Voetnootanker"/>
    <w:qFormat/>
    <w:rsid w:val="002309F8"/>
    <w:rPr>
      <w:vertAlign w:val="superscript"/>
    </w:rPr>
  </w:style>
  <w:style w:type="character" w:customStyle="1" w:styleId="FootnoteCharacters">
    <w:name w:val="Footnote Characters"/>
    <w:qFormat/>
    <w:rsid w:val="002309F8"/>
  </w:style>
  <w:style w:type="character" w:customStyle="1" w:styleId="Internetkoppeling">
    <w:name w:val="Internetkoppeling"/>
    <w:basedOn w:val="DefaultParagraphFont"/>
    <w:uiPriority w:val="99"/>
    <w:semiHidden/>
    <w:unhideWhenUsed/>
    <w:rsid w:val="002309F8"/>
    <w:rPr>
      <w:color w:val="0000FF"/>
      <w:u w:val="single"/>
    </w:rPr>
  </w:style>
  <w:style w:type="character" w:customStyle="1" w:styleId="Voetnoottekens">
    <w:name w:val="Voetnoottekens"/>
    <w:qFormat/>
    <w:rsid w:val="002309F8"/>
  </w:style>
  <w:style w:type="character" w:customStyle="1" w:styleId="CommentTextChar1">
    <w:name w:val="Comment Text Char1"/>
    <w:basedOn w:val="DefaultParagraphFont"/>
    <w:uiPriority w:val="99"/>
    <w:semiHidden/>
    <w:qFormat/>
    <w:rsid w:val="002309F8"/>
    <w:rPr>
      <w:rFonts w:ascii="Calibri" w:eastAsia="Calibri" w:hAnsi="Calibri" w:cs="Calibri"/>
      <w:sz w:val="20"/>
      <w:szCs w:val="20"/>
      <w:lang w:eastAsia="nl-NL"/>
    </w:rPr>
  </w:style>
  <w:style w:type="character" w:styleId="Strong">
    <w:name w:val="Strong"/>
    <w:basedOn w:val="DefaultParagraphFont"/>
    <w:uiPriority w:val="22"/>
    <w:qFormat/>
    <w:rsid w:val="002309F8"/>
    <w:rPr>
      <w:b/>
      <w:bCs/>
    </w:rPr>
  </w:style>
  <w:style w:type="character" w:customStyle="1" w:styleId="BalloonTextChar">
    <w:name w:val="Balloon Text Char"/>
    <w:basedOn w:val="DefaultParagraphFont"/>
    <w:link w:val="BalloonText"/>
    <w:uiPriority w:val="99"/>
    <w:semiHidden/>
    <w:qFormat/>
    <w:rsid w:val="002309F8"/>
    <w:rPr>
      <w:rFonts w:ascii="Segoe UI" w:eastAsia="Calibri" w:hAnsi="Segoe UI" w:cs="Segoe UI"/>
      <w:sz w:val="18"/>
      <w:szCs w:val="18"/>
      <w:lang w:eastAsia="nl-NL"/>
    </w:rPr>
  </w:style>
  <w:style w:type="character" w:customStyle="1" w:styleId="EndnoteTextChar">
    <w:name w:val="Endnote Text Char"/>
    <w:basedOn w:val="DefaultParagraphFont"/>
    <w:link w:val="EndnoteText"/>
    <w:uiPriority w:val="99"/>
    <w:semiHidden/>
    <w:qFormat/>
    <w:rsid w:val="00013D70"/>
    <w:rPr>
      <w:rFonts w:ascii="Calibri" w:eastAsia="Calibri" w:hAnsi="Calibri" w:cs="Calibri"/>
      <w:sz w:val="20"/>
      <w:szCs w:val="20"/>
      <w:lang w:eastAsia="nl-NL"/>
    </w:rPr>
  </w:style>
  <w:style w:type="character" w:customStyle="1" w:styleId="Eindnootanker">
    <w:name w:val="Eindnootanker"/>
    <w:rPr>
      <w:vertAlign w:val="superscript"/>
    </w:rPr>
  </w:style>
  <w:style w:type="character" w:customStyle="1" w:styleId="EndnoteCharacters">
    <w:name w:val="Endnote Characters"/>
    <w:basedOn w:val="DefaultParagraphFont"/>
    <w:uiPriority w:val="99"/>
    <w:semiHidden/>
    <w:unhideWhenUsed/>
    <w:qFormat/>
    <w:rsid w:val="00013D70"/>
    <w:rPr>
      <w:vertAlign w:val="superscript"/>
    </w:rPr>
  </w:style>
  <w:style w:type="character" w:customStyle="1" w:styleId="CommentSubjectChar">
    <w:name w:val="Comment Subject Char"/>
    <w:basedOn w:val="CommentTextChar"/>
    <w:link w:val="CommentSubject"/>
    <w:uiPriority w:val="99"/>
    <w:semiHidden/>
    <w:qFormat/>
    <w:rsid w:val="000967B0"/>
    <w:rPr>
      <w:rFonts w:ascii="Calibri" w:eastAsia="Calibri" w:hAnsi="Calibri" w:cs="Calibri"/>
      <w:b/>
      <w:bCs/>
      <w:sz w:val="20"/>
      <w:szCs w:val="20"/>
      <w:lang w:eastAsia="nl-NL"/>
    </w:rPr>
  </w:style>
  <w:style w:type="character" w:customStyle="1" w:styleId="ListLabel1">
    <w:name w:val="ListLabel 1"/>
    <w:qFormat/>
    <w:rPr>
      <w:rFonts w:ascii="Arial" w:hAnsi="Arial" w:cs="Arial"/>
      <w:color w:val="006ACC"/>
      <w:sz w:val="21"/>
      <w:szCs w:val="21"/>
      <w:highlight w:val="white"/>
      <w:lang w:val="en-US"/>
    </w:rPr>
  </w:style>
  <w:style w:type="character" w:customStyle="1" w:styleId="Eindnoottekens">
    <w:name w:val="Eindnoottekens"/>
    <w:qFormat/>
  </w:style>
  <w:style w:type="paragraph" w:customStyle="1" w:styleId="Kop">
    <w:name w:val="Kop"/>
    <w:basedOn w:val="Normal"/>
    <w:next w:val="BodyText"/>
    <w:qFormat/>
    <w:pPr>
      <w:keepNext/>
      <w:spacing w:before="240" w:after="120"/>
    </w:pPr>
    <w:rPr>
      <w:rFonts w:ascii="Liberation Sans" w:eastAsia="Noto Sans SC Regular"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CommentText">
    <w:name w:val="annotation text"/>
    <w:basedOn w:val="Normal"/>
    <w:link w:val="CommentTextChar"/>
    <w:uiPriority w:val="99"/>
    <w:unhideWhenUsed/>
    <w:qFormat/>
    <w:rsid w:val="002309F8"/>
    <w:pPr>
      <w:spacing w:line="240" w:lineRule="auto"/>
    </w:pPr>
    <w:rPr>
      <w:rFonts w:cstheme="minorBidi"/>
      <w:sz w:val="20"/>
      <w:szCs w:val="20"/>
      <w:lang w:eastAsia="en-US"/>
    </w:rPr>
  </w:style>
  <w:style w:type="paragraph" w:styleId="NormalWeb">
    <w:name w:val="Normal (Web)"/>
    <w:basedOn w:val="Normal"/>
    <w:uiPriority w:val="99"/>
    <w:semiHidden/>
    <w:unhideWhenUsed/>
    <w:qFormat/>
    <w:rsid w:val="002309F8"/>
    <w:pPr>
      <w:spacing w:beforeAutospacing="1"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qFormat/>
    <w:rsid w:val="002309F8"/>
    <w:pPr>
      <w:spacing w:after="0" w:line="240" w:lineRule="auto"/>
    </w:pPr>
    <w:rPr>
      <w:rFonts w:ascii="Segoe UI" w:hAnsi="Segoe UI" w:cs="Segoe UI"/>
      <w:sz w:val="18"/>
      <w:szCs w:val="18"/>
    </w:rPr>
  </w:style>
  <w:style w:type="paragraph" w:styleId="EndnoteText">
    <w:name w:val="endnote text"/>
    <w:basedOn w:val="Normal"/>
    <w:link w:val="EndnoteTextChar"/>
    <w:uiPriority w:val="99"/>
    <w:semiHidden/>
    <w:unhideWhenUsed/>
    <w:rsid w:val="00013D70"/>
    <w:pPr>
      <w:spacing w:after="0" w:line="240" w:lineRule="auto"/>
    </w:pPr>
    <w:rPr>
      <w:sz w:val="20"/>
      <w:szCs w:val="20"/>
    </w:rPr>
  </w:style>
  <w:style w:type="paragraph" w:styleId="CommentSubject">
    <w:name w:val="annotation subject"/>
    <w:basedOn w:val="CommentText"/>
    <w:link w:val="CommentSubjectChar"/>
    <w:uiPriority w:val="99"/>
    <w:semiHidden/>
    <w:unhideWhenUsed/>
    <w:qFormat/>
    <w:rsid w:val="000967B0"/>
    <w:rPr>
      <w:rFonts w:ascii="Calibri" w:eastAsia="Calibri" w:hAnsi="Calibri" w:cs="Calibri"/>
      <w:b/>
      <w:bCs/>
      <w:lang w:eastAsia="nl-NL"/>
    </w:rPr>
  </w:style>
  <w:style w:type="paragraph" w:styleId="FootnoteText">
    <w:name w:val="footnote text"/>
    <w:basedOn w:val="Normal"/>
  </w:style>
  <w:style w:type="paragraph" w:styleId="Header">
    <w:name w:val="header"/>
    <w:basedOn w:val="Normal"/>
  </w:style>
  <w:style w:type="paragraph" w:styleId="ListParagraph">
    <w:name w:val="List Paragraph"/>
    <w:basedOn w:val="Normal"/>
    <w:uiPriority w:val="34"/>
    <w:qFormat/>
    <w:rsid w:val="0026656A"/>
    <w:pPr>
      <w:ind w:left="720"/>
      <w:contextualSpacing/>
    </w:pPr>
  </w:style>
  <w:style w:type="character" w:styleId="FootnoteReference">
    <w:name w:val="footnote reference"/>
    <w:basedOn w:val="DefaultParagraphFont"/>
    <w:uiPriority w:val="99"/>
    <w:semiHidden/>
    <w:unhideWhenUsed/>
    <w:rsid w:val="00A21A4F"/>
    <w:rPr>
      <w:vertAlign w:val="superscript"/>
    </w:rPr>
  </w:style>
  <w:style w:type="table" w:styleId="PlainTable2">
    <w:name w:val="Plain Table 2"/>
    <w:basedOn w:val="TableNormal"/>
    <w:uiPriority w:val="42"/>
    <w:rsid w:val="00EE09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E09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B6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1">
    <w:name w:val="Paragraph 1"/>
    <w:basedOn w:val="Normal"/>
    <w:link w:val="Paragraph1Zchn"/>
    <w:qFormat/>
    <w:rsid w:val="000B6091"/>
    <w:pPr>
      <w:spacing w:after="0" w:line="240" w:lineRule="auto"/>
      <w:jc w:val="both"/>
    </w:pPr>
    <w:rPr>
      <w:rFonts w:ascii="Times New Roman" w:eastAsia="Times New Roman" w:hAnsi="Times New Roman" w:cs="Times New Roman"/>
      <w:sz w:val="20"/>
      <w:szCs w:val="20"/>
      <w:lang w:val="x-none" w:eastAsia="x-none"/>
    </w:rPr>
  </w:style>
  <w:style w:type="character" w:customStyle="1" w:styleId="Paragraph1Zchn">
    <w:name w:val="Paragraph 1 Zchn"/>
    <w:link w:val="Paragraph1"/>
    <w:rsid w:val="000B6091"/>
    <w:rPr>
      <w:rFonts w:ascii="Times New Roman" w:eastAsia="Times New Roman" w:hAnsi="Times New Roman" w:cs="Times New Roman"/>
      <w:sz w:val="20"/>
      <w:szCs w:val="20"/>
      <w:lang w:val="x-none" w:eastAsia="x-none"/>
    </w:rPr>
  </w:style>
  <w:style w:type="paragraph" w:styleId="Footer">
    <w:name w:val="footer"/>
    <w:basedOn w:val="Normal"/>
    <w:link w:val="FooterChar"/>
    <w:uiPriority w:val="99"/>
    <w:unhideWhenUsed/>
    <w:rsid w:val="00880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0036"/>
    <w:rPr>
      <w:rFonts w:cs="Calibri"/>
      <w:lang w:eastAsia="nl-NL"/>
    </w:rPr>
  </w:style>
  <w:style w:type="paragraph" w:customStyle="1" w:styleId="HoofdtekstB">
    <w:name w:val="Hoofdtekst B"/>
    <w:rsid w:val="007E00CE"/>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eastAsia="nl-NL"/>
      <w14:textOutline w14:w="12700" w14:cap="flat" w14:cmpd="sng" w14:algn="ctr">
        <w14:noFill/>
        <w14:prstDash w14:val="solid"/>
        <w14:miter w14:lim="400000"/>
      </w14:textOutline>
    </w:rPr>
  </w:style>
  <w:style w:type="paragraph" w:customStyle="1" w:styleId="HoofdtekstAA">
    <w:name w:val="Hoofdtekst A A"/>
    <w:rsid w:val="007E00CE"/>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val="en-US" w:eastAsia="nl-NL"/>
      <w14:textOutline w14:w="12700" w14:cap="flat" w14:cmpd="sng" w14:algn="ctr">
        <w14:noFill/>
        <w14:prstDash w14:val="solid"/>
        <w14:miter w14:lim="400000"/>
      </w14:textOutline>
    </w:rPr>
  </w:style>
  <w:style w:type="table" w:styleId="TableGridLight">
    <w:name w:val="Grid Table Light"/>
    <w:basedOn w:val="TableNormal"/>
    <w:uiPriority w:val="40"/>
    <w:rsid w:val="007E00C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615099">
      <w:bodyDiv w:val="1"/>
      <w:marLeft w:val="0"/>
      <w:marRight w:val="0"/>
      <w:marTop w:val="0"/>
      <w:marBottom w:val="0"/>
      <w:divBdr>
        <w:top w:val="none" w:sz="0" w:space="0" w:color="auto"/>
        <w:left w:val="none" w:sz="0" w:space="0" w:color="auto"/>
        <w:bottom w:val="none" w:sz="0" w:space="0" w:color="auto"/>
        <w:right w:val="none" w:sz="0" w:space="0" w:color="auto"/>
      </w:divBdr>
    </w:div>
    <w:div w:id="1096557516">
      <w:bodyDiv w:val="1"/>
      <w:marLeft w:val="0"/>
      <w:marRight w:val="0"/>
      <w:marTop w:val="0"/>
      <w:marBottom w:val="0"/>
      <w:divBdr>
        <w:top w:val="none" w:sz="0" w:space="0" w:color="auto"/>
        <w:left w:val="none" w:sz="0" w:space="0" w:color="auto"/>
        <w:bottom w:val="none" w:sz="0" w:space="0" w:color="auto"/>
        <w:right w:val="none" w:sz="0" w:space="0" w:color="auto"/>
      </w:divBdr>
    </w:div>
    <w:div w:id="16942643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0DA9C-618A-4F94-96CD-EED156431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699</Words>
  <Characters>38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 Martina</dc:creator>
  <dc:description/>
  <cp:lastModifiedBy>Sultan Göksen</cp:lastModifiedBy>
  <cp:revision>3</cp:revision>
  <cp:lastPrinted>2022-02-04T15:02:00Z</cp:lastPrinted>
  <dcterms:created xsi:type="dcterms:W3CDTF">2022-07-12T13:12:00Z</dcterms:created>
  <dcterms:modified xsi:type="dcterms:W3CDTF">2022-09-16T12:09: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nique User Id_1">
    <vt:lpwstr>8766d026-6ca9-3db0-9c64-1000ab0ca0bb</vt:lpwstr>
  </property>
  <property fmtid="{D5CDD505-2E9C-101B-9397-08002B2CF9AE}" pid="29" name="ScaleCrop">
    <vt:bool>false</vt:bool>
  </property>
  <property fmtid="{D5CDD505-2E9C-101B-9397-08002B2CF9AE}" pid="30" name="ShareDoc">
    <vt:bool>false</vt:bool>
  </property>
</Properties>
</file>